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664C" w14:textId="7FB4DC61" w:rsidR="009719BC" w:rsidRPr="00DE556D" w:rsidRDefault="009719BC" w:rsidP="009E3D3C">
      <w:pPr>
        <w:tabs>
          <w:tab w:val="left" w:pos="3054"/>
        </w:tabs>
        <w:spacing w:before="79" w:line="280" w:lineRule="auto"/>
        <w:ind w:left="220" w:right="3597" w:firstLineChars="100" w:firstLine="220"/>
        <w:rPr>
          <w:rFonts w:ascii="Times New Roman" w:hAnsi="Times New Roman" w:cs="Times New Roman"/>
          <w:sz w:val="24"/>
        </w:rPr>
      </w:pPr>
      <w:r w:rsidRPr="00DE556D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EED9AA" wp14:editId="03211891">
                <wp:simplePos x="0" y="0"/>
                <wp:positionH relativeFrom="page">
                  <wp:posOffset>1074420</wp:posOffset>
                </wp:positionH>
                <wp:positionV relativeFrom="paragraph">
                  <wp:posOffset>393972</wp:posOffset>
                </wp:positionV>
                <wp:extent cx="5274310" cy="0"/>
                <wp:effectExtent l="0" t="0" r="0" b="0"/>
                <wp:wrapNone/>
                <wp:docPr id="7" name="直接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7431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1DDA86FC" id="直接连接符 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4.6pt,31pt" to="499.9pt,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" strokeweight=".48pt">
                <w10:wrap anchorx="page"/>
              </v:line>
            </w:pict>
          </mc:Fallback>
        </mc:AlternateContent>
      </w:r>
      <w:r w:rsidRPr="00DE556D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7B822EE" wp14:editId="5E20DD67">
                <wp:simplePos x="0" y="0"/>
                <wp:positionH relativeFrom="page">
                  <wp:posOffset>1074420</wp:posOffset>
                </wp:positionH>
                <wp:positionV relativeFrom="paragraph">
                  <wp:posOffset>218077</wp:posOffset>
                </wp:positionV>
                <wp:extent cx="5274310" cy="0"/>
                <wp:effectExtent l="0" t="0" r="0" b="0"/>
                <wp:wrapNone/>
                <wp:docPr id="8" name="直接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7431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73B34DA3" id="直接连接符 8" o:spid="_x0000_s1026" style="position:absolute;left:0;text-align:lef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4.6pt,17.15pt" to="499.9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" strokeweight=".48pt">
                <w10:wrap anchorx="page"/>
              </v:line>
            </w:pict>
          </mc:Fallback>
        </mc:AlternateContent>
      </w:r>
      <w:r w:rsidRPr="00DE556D">
        <w:rPr>
          <w:rFonts w:ascii="Times New Roman" w:hAnsi="Times New Roman" w:cs="Times New Roman"/>
          <w:b/>
          <w:sz w:val="24"/>
        </w:rPr>
        <w:t>Supplementary</w:t>
      </w:r>
      <w:r w:rsidRPr="00DE556D">
        <w:rPr>
          <w:rFonts w:ascii="Times New Roman" w:hAnsi="Times New Roman" w:cs="Times New Roman"/>
          <w:b/>
          <w:spacing w:val="-10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Table</w:t>
      </w:r>
      <w:r w:rsidRPr="00DE556D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DE556D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Online</w:t>
      </w:r>
      <w:r w:rsidRPr="00DE556D">
        <w:rPr>
          <w:rFonts w:ascii="Times New Roman" w:hAnsi="Times New Roman" w:cs="Times New Roman"/>
          <w:spacing w:val="-8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analysis</w:t>
      </w:r>
      <w:r w:rsidRPr="00DE556D">
        <w:rPr>
          <w:rFonts w:ascii="Times New Roman" w:hAnsi="Times New Roman" w:cs="Times New Roman"/>
          <w:spacing w:val="-7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website</w:t>
      </w:r>
      <w:r w:rsidRPr="00DE556D">
        <w:rPr>
          <w:rFonts w:ascii="Times New Roman" w:hAnsi="Times New Roman" w:cs="Times New Roman"/>
          <w:spacing w:val="-57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website</w:t>
      </w:r>
      <w:r w:rsidRPr="00DE556D">
        <w:rPr>
          <w:rFonts w:ascii="Times New Roman" w:hAnsi="Times New Roman" w:cs="Times New Roman"/>
          <w:sz w:val="24"/>
        </w:rPr>
        <w:tab/>
        <w:t>URL</w:t>
      </w:r>
    </w:p>
    <w:p w14:paraId="671B2C5A" w14:textId="77777777" w:rsidR="009719BC" w:rsidRPr="00DE556D" w:rsidRDefault="009719BC" w:rsidP="009719BC">
      <w:pPr>
        <w:pStyle w:val="a8"/>
        <w:tabs>
          <w:tab w:val="left" w:pos="3054"/>
        </w:tabs>
        <w:spacing w:before="0"/>
      </w:pPr>
      <w:r w:rsidRPr="00DE556D">
        <w:t>GEPIA</w:t>
      </w:r>
      <w:r w:rsidRPr="00DE556D">
        <w:tab/>
      </w:r>
      <w:hyperlink r:id="rId6">
        <w:r w:rsidRPr="00DE556D">
          <w:t>http://gepia.cancer-pku.cn/</w:t>
        </w:r>
      </w:hyperlink>
    </w:p>
    <w:p w14:paraId="7A1B0A73" w14:textId="77777777" w:rsidR="009719BC" w:rsidRPr="00DE556D" w:rsidRDefault="009719BC" w:rsidP="009719BC">
      <w:pPr>
        <w:pStyle w:val="a8"/>
        <w:tabs>
          <w:tab w:val="left" w:pos="3054"/>
        </w:tabs>
        <w:rPr>
          <w:rFonts w:eastAsiaTheme="minorEastAsia"/>
          <w:lang w:eastAsia="zh-CN"/>
        </w:rPr>
      </w:pPr>
      <w:r w:rsidRPr="00DE556D">
        <w:rPr>
          <w:rFonts w:eastAsiaTheme="minorEastAsia"/>
          <w:lang w:eastAsia="zh-CN"/>
        </w:rPr>
        <w:t>UCSC</w:t>
      </w:r>
      <w:r w:rsidRPr="00DE556D">
        <w:rPr>
          <w:rFonts w:eastAsiaTheme="minorEastAsia"/>
          <w:lang w:eastAsia="zh-CN"/>
        </w:rPr>
        <w:tab/>
      </w:r>
      <w:hyperlink r:id="rId7" w:history="1">
        <w:r w:rsidRPr="00DE556D">
          <w:rPr>
            <w:rStyle w:val="aa"/>
            <w:rFonts w:eastAsiaTheme="minorEastAsia"/>
            <w:lang w:eastAsia="zh-CN"/>
          </w:rPr>
          <w:t>http://genome.ucsc.edu/</w:t>
        </w:r>
      </w:hyperlink>
    </w:p>
    <w:p w14:paraId="3AE65674" w14:textId="77777777" w:rsidR="009719BC" w:rsidRPr="00DE556D" w:rsidRDefault="009719BC" w:rsidP="009719BC">
      <w:pPr>
        <w:pStyle w:val="a8"/>
        <w:tabs>
          <w:tab w:val="left" w:pos="3054"/>
        </w:tabs>
      </w:pPr>
      <w:r w:rsidRPr="00DE556D">
        <w:t>Mirdb</w:t>
      </w:r>
      <w:r w:rsidRPr="00DE556D">
        <w:tab/>
      </w:r>
      <w:hyperlink r:id="rId8" w:history="1">
        <w:r w:rsidRPr="00DE556D">
          <w:rPr>
            <w:rStyle w:val="aa"/>
          </w:rPr>
          <w:t>http://mirdb.org/</w:t>
        </w:r>
      </w:hyperlink>
    </w:p>
    <w:p w14:paraId="318F67B3" w14:textId="77777777" w:rsidR="009719BC" w:rsidRPr="00DE556D" w:rsidRDefault="009719BC" w:rsidP="009719BC">
      <w:pPr>
        <w:pStyle w:val="a8"/>
        <w:tabs>
          <w:tab w:val="left" w:pos="3054"/>
        </w:tabs>
      </w:pPr>
      <w:r w:rsidRPr="00DE556D">
        <w:t>LncBase</w:t>
      </w:r>
      <w:r w:rsidRPr="00DE556D">
        <w:tab/>
      </w:r>
      <w:hyperlink r:id="rId9" w:history="1">
        <w:r w:rsidRPr="00DE556D">
          <w:rPr>
            <w:rStyle w:val="aa"/>
          </w:rPr>
          <w:t xml:space="preserve">http://carolina.imis.athena-innovation.gr/diana_tools/ </w:t>
        </w:r>
      </w:hyperlink>
      <w:r w:rsidRPr="00DE556D">
        <w:t>Starbase</w:t>
      </w:r>
      <w:r w:rsidRPr="00DE556D">
        <w:tab/>
      </w:r>
      <w:hyperlink r:id="rId10" w:history="1">
        <w:r w:rsidRPr="00DE556D">
          <w:rPr>
            <w:rStyle w:val="aa"/>
          </w:rPr>
          <w:t>http://starbase.sysu.edu.cn/starbase2/index.php</w:t>
        </w:r>
      </w:hyperlink>
    </w:p>
    <w:p w14:paraId="7AB1B49F" w14:textId="77777777" w:rsidR="009719BC" w:rsidRPr="00DE556D" w:rsidRDefault="009719BC" w:rsidP="009719BC">
      <w:pPr>
        <w:pStyle w:val="a8"/>
        <w:tabs>
          <w:tab w:val="left" w:pos="3054"/>
        </w:tabs>
      </w:pPr>
      <w:r w:rsidRPr="00DE556D">
        <w:t>Targetscan</w:t>
      </w:r>
      <w:r w:rsidRPr="00DE556D">
        <w:tab/>
      </w:r>
      <w:hyperlink r:id="rId11" w:history="1">
        <w:r w:rsidRPr="00DE556D">
          <w:rPr>
            <w:rStyle w:val="aa"/>
          </w:rPr>
          <w:t>http://www.targetscan.org/vert_72/</w:t>
        </w:r>
      </w:hyperlink>
    </w:p>
    <w:p w14:paraId="0E6B4408" w14:textId="77777777" w:rsidR="009719BC" w:rsidRPr="00DE556D" w:rsidRDefault="009719BC" w:rsidP="009719BC">
      <w:pPr>
        <w:pStyle w:val="a8"/>
        <w:tabs>
          <w:tab w:val="left" w:pos="3054"/>
        </w:tabs>
      </w:pPr>
      <w:r w:rsidRPr="00DE556D">
        <w:t>TCGA-LIHC</w:t>
      </w:r>
      <w:r w:rsidRPr="00DE556D">
        <w:tab/>
      </w:r>
      <w:hyperlink r:id="rId12" w:history="1">
        <w:r w:rsidRPr="00DE556D">
          <w:rPr>
            <w:rStyle w:val="aa"/>
          </w:rPr>
          <w:t>https://portal.gdc.cancer.gov/</w:t>
        </w:r>
        <w:r w:rsidRPr="00DE556D">
          <w:rPr>
            <w:rStyle w:val="aa"/>
            <w:spacing w:val="1"/>
          </w:rPr>
          <w:t xml:space="preserve"> </w:t>
        </w:r>
      </w:hyperlink>
    </w:p>
    <w:p w14:paraId="441D9B95" w14:textId="77777777" w:rsidR="009719BC" w:rsidRPr="00DE556D" w:rsidRDefault="009719BC" w:rsidP="009719BC">
      <w:pPr>
        <w:pStyle w:val="a8"/>
        <w:spacing w:before="0" w:line="20" w:lineRule="exact"/>
        <w:ind w:left="112"/>
        <w:rPr>
          <w:sz w:val="2"/>
        </w:rPr>
      </w:pPr>
      <w:r w:rsidRPr="00DE556D">
        <w:rPr>
          <w:noProof/>
          <w:sz w:val="2"/>
        </w:rPr>
        <mc:AlternateContent>
          <mc:Choice Requires="wpg">
            <w:drawing>
              <wp:inline distT="0" distB="0" distL="0" distR="0" wp14:anchorId="2DDA9A33" wp14:editId="365A71F1">
                <wp:extent cx="5274310" cy="6350"/>
                <wp:effectExtent l="7620" t="6350" r="13970" b="6350"/>
                <wp:docPr id="5" name="组合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74310" cy="6350"/>
                          <a:chOff x="0" y="0"/>
                          <a:chExt cx="8306" cy="10"/>
                        </a:xfrm>
                      </wpg:grpSpPr>
                      <wps:wsp>
                        <wps:cNvPr id="6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830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2232B985" id="组合 5" o:spid="_x0000_s1026" style="width:415.3pt;height:.5pt;mso-position-horizontal-relative:char;mso-position-vertical-relative:line" coordsize="83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">
                <v:line id="Line 7" o:spid="_x0000_s1027" style="position:absolute;visibility:visible;mso-wrap-style:square" from="0,5" to="8306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" strokeweight=".48pt"/>
                <w10:anchorlock/>
              </v:group>
            </w:pict>
          </mc:Fallback>
        </mc:AlternateContent>
      </w:r>
    </w:p>
    <w:p w14:paraId="3EE67134" w14:textId="77777777" w:rsidR="009719BC" w:rsidRPr="00DE556D" w:rsidRDefault="009719BC" w:rsidP="009719BC">
      <w:pPr>
        <w:spacing w:line="20" w:lineRule="exact"/>
        <w:rPr>
          <w:rFonts w:ascii="Times New Roman" w:hAnsi="Times New Roman" w:cs="Times New Roman"/>
          <w:sz w:val="2"/>
        </w:rPr>
        <w:sectPr w:rsidR="009719BC" w:rsidRPr="00DE556D">
          <w:pgSz w:w="11910" w:h="16840"/>
          <w:pgMar w:top="1360" w:right="1660" w:bottom="280" w:left="1580" w:header="720" w:footer="720" w:gutter="0"/>
          <w:cols w:space="720"/>
        </w:sectPr>
      </w:pPr>
    </w:p>
    <w:p w14:paraId="2991BC12" w14:textId="79518843" w:rsidR="009719BC" w:rsidRPr="00DE556D" w:rsidRDefault="009719BC" w:rsidP="009719BC">
      <w:pPr>
        <w:spacing w:before="79" w:after="24"/>
        <w:ind w:left="220"/>
        <w:rPr>
          <w:rFonts w:ascii="Times New Roman" w:hAnsi="Times New Roman" w:cs="Times New Roman"/>
          <w:sz w:val="24"/>
        </w:rPr>
      </w:pPr>
      <w:r w:rsidRPr="00DE556D">
        <w:rPr>
          <w:rFonts w:ascii="Times New Roman" w:hAnsi="Times New Roman" w:cs="Times New Roman"/>
          <w:b/>
          <w:spacing w:val="-1"/>
          <w:sz w:val="24"/>
        </w:rPr>
        <w:lastRenderedPageBreak/>
        <w:t>Supplementary</w:t>
      </w:r>
      <w:r w:rsidRPr="00DE556D">
        <w:rPr>
          <w:rFonts w:ascii="Times New Roman" w:hAnsi="Times New Roman" w:cs="Times New Roman"/>
          <w:b/>
          <w:spacing w:val="-6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pacing w:val="-1"/>
          <w:sz w:val="24"/>
        </w:rPr>
        <w:t>Table</w:t>
      </w:r>
      <w:r w:rsidRPr="00DE556D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pacing w:val="-1"/>
          <w:sz w:val="24"/>
        </w:rPr>
        <w:t>S</w:t>
      </w:r>
      <w:r>
        <w:rPr>
          <w:rFonts w:ascii="Times New Roman" w:hAnsi="Times New Roman" w:cs="Times New Roman"/>
          <w:b/>
          <w:spacing w:val="-1"/>
          <w:sz w:val="24"/>
        </w:rPr>
        <w:t>2</w:t>
      </w:r>
      <w:r w:rsidRPr="00DE556D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DE556D">
        <w:rPr>
          <w:rFonts w:ascii="Times New Roman" w:hAnsi="Times New Roman" w:cs="Times New Roman"/>
          <w:spacing w:val="-1"/>
          <w:sz w:val="24"/>
        </w:rPr>
        <w:t>Primer</w:t>
      </w:r>
      <w:r w:rsidRPr="00DE556D">
        <w:rPr>
          <w:rFonts w:ascii="Times New Roman" w:hAnsi="Times New Roman" w:cs="Times New Roman"/>
          <w:spacing w:val="-3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sequences,</w:t>
      </w:r>
      <w:r w:rsidRPr="00DE556D">
        <w:rPr>
          <w:rFonts w:ascii="Times New Roman" w:hAnsi="Times New Roman" w:cs="Times New Roman"/>
          <w:spacing w:val="-3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siRNAs</w:t>
      </w:r>
      <w:r w:rsidRPr="00DE556D">
        <w:rPr>
          <w:rFonts w:ascii="Times New Roman" w:hAnsi="Times New Roman" w:cs="Times New Roman"/>
          <w:spacing w:val="-2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and</w:t>
      </w:r>
      <w:r w:rsidRPr="00DE556D">
        <w:rPr>
          <w:rFonts w:ascii="Times New Roman" w:hAnsi="Times New Roman" w:cs="Times New Roman"/>
          <w:spacing w:val="-3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shRNA</w:t>
      </w:r>
      <w:r w:rsidRPr="00DE556D">
        <w:rPr>
          <w:rFonts w:ascii="Times New Roman" w:hAnsi="Times New Roman" w:cs="Times New Roman"/>
          <w:spacing w:val="-15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used</w:t>
      </w:r>
      <w:r w:rsidRPr="00DE556D">
        <w:rPr>
          <w:rFonts w:ascii="Times New Roman" w:hAnsi="Times New Roman" w:cs="Times New Roman"/>
          <w:spacing w:val="-2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in</w:t>
      </w:r>
      <w:r w:rsidRPr="00DE556D">
        <w:rPr>
          <w:rFonts w:ascii="Times New Roman" w:hAnsi="Times New Roman" w:cs="Times New Roman"/>
          <w:spacing w:val="-2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this</w:t>
      </w:r>
      <w:r w:rsidRPr="00DE556D">
        <w:rPr>
          <w:rFonts w:ascii="Times New Roman" w:hAnsi="Times New Roman" w:cs="Times New Roman"/>
          <w:spacing w:val="-5"/>
          <w:sz w:val="24"/>
        </w:rPr>
        <w:t xml:space="preserve"> </w:t>
      </w:r>
      <w:r w:rsidRPr="00DE556D">
        <w:rPr>
          <w:rFonts w:ascii="Times New Roman" w:hAnsi="Times New Roman" w:cs="Times New Roman"/>
          <w:sz w:val="24"/>
        </w:rPr>
        <w:t>study.</w:t>
      </w:r>
    </w:p>
    <w:tbl>
      <w:tblPr>
        <w:tblStyle w:val="TableNormal"/>
        <w:tblW w:w="8307" w:type="dxa"/>
        <w:tblInd w:w="119" w:type="dxa"/>
        <w:tblLayout w:type="fixed"/>
        <w:tblLook w:val="01E0" w:firstRow="1" w:lastRow="1" w:firstColumn="1" w:lastColumn="1" w:noHBand="0" w:noVBand="0"/>
      </w:tblPr>
      <w:tblGrid>
        <w:gridCol w:w="2008"/>
        <w:gridCol w:w="567"/>
        <w:gridCol w:w="5732"/>
      </w:tblGrid>
      <w:tr w:rsidR="009719BC" w:rsidRPr="00DE556D" w14:paraId="5E5CBE49" w14:textId="77777777" w:rsidTr="000716D2">
        <w:trPr>
          <w:trHeight w:val="311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56E8D2C2" w14:textId="77777777" w:rsidR="009719BC" w:rsidRPr="00DE556D" w:rsidRDefault="009719BC" w:rsidP="00CE3603">
            <w:pPr>
              <w:pStyle w:val="TableParagraph"/>
              <w:spacing w:before="19" w:line="273" w:lineRule="exact"/>
              <w:ind w:left="108"/>
              <w:rPr>
                <w:sz w:val="24"/>
              </w:rPr>
            </w:pPr>
            <w:r w:rsidRPr="00DE556D">
              <w:rPr>
                <w:sz w:val="24"/>
              </w:rPr>
              <w:t>Primer</w:t>
            </w:r>
            <w:r w:rsidRPr="00DE556D">
              <w:rPr>
                <w:spacing w:val="-3"/>
                <w:sz w:val="24"/>
              </w:rPr>
              <w:t xml:space="preserve"> </w:t>
            </w:r>
            <w:r w:rsidRPr="00DE556D">
              <w:rPr>
                <w:sz w:val="24"/>
              </w:rPr>
              <w:t>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3CEA3C9C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732" w:type="dxa"/>
            <w:tcBorders>
              <w:top w:val="single" w:sz="4" w:space="0" w:color="000000"/>
              <w:bottom w:val="single" w:sz="4" w:space="0" w:color="000000"/>
            </w:tcBorders>
          </w:tcPr>
          <w:p w14:paraId="0124083D" w14:textId="77777777" w:rsidR="009719BC" w:rsidRPr="00DE556D" w:rsidRDefault="009719BC" w:rsidP="00CE3603">
            <w:pPr>
              <w:pStyle w:val="TableParagraph"/>
              <w:spacing w:before="19" w:line="273" w:lineRule="exact"/>
              <w:ind w:left="282"/>
              <w:rPr>
                <w:sz w:val="24"/>
              </w:rPr>
            </w:pPr>
            <w:r w:rsidRPr="00DE556D">
              <w:rPr>
                <w:sz w:val="24"/>
              </w:rPr>
              <w:t>Sequence</w:t>
            </w:r>
            <w:r w:rsidRPr="00DE556D">
              <w:rPr>
                <w:spacing w:val="-1"/>
                <w:sz w:val="24"/>
              </w:rPr>
              <w:t xml:space="preserve"> </w:t>
            </w:r>
            <w:r w:rsidRPr="00DE556D">
              <w:rPr>
                <w:sz w:val="24"/>
              </w:rPr>
              <w:t>(5’-3’)</w:t>
            </w:r>
          </w:p>
        </w:tc>
      </w:tr>
      <w:tr w:rsidR="009719BC" w:rsidRPr="00DE556D" w14:paraId="79CD7C66" w14:textId="77777777" w:rsidTr="000716D2">
        <w:trPr>
          <w:trHeight w:val="317"/>
        </w:trPr>
        <w:tc>
          <w:tcPr>
            <w:tcW w:w="2008" w:type="dxa"/>
            <w:tcBorders>
              <w:top w:val="single" w:sz="4" w:space="0" w:color="000000"/>
            </w:tcBorders>
          </w:tcPr>
          <w:p w14:paraId="26FCE438" w14:textId="48A70F9D" w:rsidR="009719BC" w:rsidRPr="00DE556D" w:rsidRDefault="008A3F7F" w:rsidP="00CE3603">
            <w:pPr>
              <w:pStyle w:val="TableParagraph"/>
              <w:spacing w:before="18"/>
              <w:ind w:left="108"/>
              <w:rPr>
                <w:sz w:val="24"/>
              </w:rPr>
            </w:pPr>
            <w:r w:rsidRPr="008A3F7F">
              <w:rPr>
                <w:sz w:val="24"/>
              </w:rPr>
              <w:t>RP11-544M22.1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ECBF449" w14:textId="77777777" w:rsidR="009719BC" w:rsidRPr="00DE556D" w:rsidRDefault="009719BC" w:rsidP="00CE3603">
            <w:pPr>
              <w:pStyle w:val="TableParagraph"/>
              <w:spacing w:before="18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  <w:tcBorders>
              <w:top w:val="single" w:sz="4" w:space="0" w:color="000000"/>
            </w:tcBorders>
          </w:tcPr>
          <w:p w14:paraId="01677A5A" w14:textId="702720E0" w:rsidR="009719BC" w:rsidRPr="00DE556D" w:rsidRDefault="007E527A" w:rsidP="00CE3603">
            <w:pPr>
              <w:pStyle w:val="TableParagraph"/>
              <w:spacing w:before="18"/>
              <w:ind w:left="282"/>
              <w:rPr>
                <w:sz w:val="24"/>
              </w:rPr>
            </w:pPr>
            <w:r w:rsidRPr="007E527A">
              <w:rPr>
                <w:sz w:val="24"/>
              </w:rPr>
              <w:t>TCTGGCCCCTGATGTCTGTA</w:t>
            </w:r>
          </w:p>
        </w:tc>
      </w:tr>
      <w:tr w:rsidR="009719BC" w:rsidRPr="00DE556D" w14:paraId="023C9E44" w14:textId="77777777" w:rsidTr="000716D2">
        <w:trPr>
          <w:trHeight w:val="311"/>
        </w:trPr>
        <w:tc>
          <w:tcPr>
            <w:tcW w:w="2008" w:type="dxa"/>
          </w:tcPr>
          <w:p w14:paraId="5B2A4D9D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00F06F75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22F092CE" w14:textId="736592EB" w:rsidR="009719BC" w:rsidRPr="00DE556D" w:rsidRDefault="007E527A" w:rsidP="00CE3603">
            <w:pPr>
              <w:pStyle w:val="TableParagraph"/>
              <w:ind w:left="282"/>
              <w:rPr>
                <w:sz w:val="24"/>
              </w:rPr>
            </w:pPr>
            <w:r w:rsidRPr="007E527A">
              <w:rPr>
                <w:sz w:val="24"/>
              </w:rPr>
              <w:t>AAGAGCCCAGAACCAAGCTC</w:t>
            </w:r>
          </w:p>
        </w:tc>
      </w:tr>
      <w:tr w:rsidR="009719BC" w:rsidRPr="00DE556D" w14:paraId="72BD1B16" w14:textId="77777777" w:rsidTr="000716D2">
        <w:trPr>
          <w:trHeight w:val="311"/>
        </w:trPr>
        <w:tc>
          <w:tcPr>
            <w:tcW w:w="2008" w:type="dxa"/>
          </w:tcPr>
          <w:p w14:paraId="6A9042DF" w14:textId="2F96924F" w:rsidR="009719BC" w:rsidRPr="00DE556D" w:rsidRDefault="008A3F7F" w:rsidP="00CE3603">
            <w:pPr>
              <w:pStyle w:val="TableParagraph"/>
              <w:spacing w:before="0"/>
              <w:ind w:firstLineChars="50" w:firstLine="120"/>
            </w:pPr>
            <w:r w:rsidRPr="008A3F7F">
              <w:rPr>
                <w:sz w:val="24"/>
              </w:rPr>
              <w:t>miR-1291</w:t>
            </w:r>
          </w:p>
        </w:tc>
        <w:tc>
          <w:tcPr>
            <w:tcW w:w="567" w:type="dxa"/>
          </w:tcPr>
          <w:p w14:paraId="3B6254FF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4663839E" w14:textId="47F5D463" w:rsidR="009719BC" w:rsidRPr="00DE556D" w:rsidRDefault="000716D2" w:rsidP="00CE3603">
            <w:pPr>
              <w:pStyle w:val="TableParagraph"/>
              <w:ind w:left="282"/>
              <w:rPr>
                <w:sz w:val="24"/>
              </w:rPr>
            </w:pPr>
            <w:r w:rsidRPr="000716D2">
              <w:rPr>
                <w:sz w:val="24"/>
              </w:rPr>
              <w:t>TCGTACATACTGCTGAGCTAG</w:t>
            </w:r>
          </w:p>
        </w:tc>
      </w:tr>
      <w:tr w:rsidR="009719BC" w:rsidRPr="00DE556D" w14:paraId="6BA13400" w14:textId="77777777" w:rsidTr="000716D2">
        <w:trPr>
          <w:trHeight w:val="311"/>
        </w:trPr>
        <w:tc>
          <w:tcPr>
            <w:tcW w:w="2008" w:type="dxa"/>
          </w:tcPr>
          <w:p w14:paraId="5BC52143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3499F45D" w14:textId="4F1FCCF4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  <w:r w:rsidR="000716D2">
              <w:rPr>
                <w:sz w:val="24"/>
              </w:rPr>
              <w:t>T</w:t>
            </w:r>
          </w:p>
        </w:tc>
        <w:tc>
          <w:tcPr>
            <w:tcW w:w="5732" w:type="dxa"/>
          </w:tcPr>
          <w:p w14:paraId="11405247" w14:textId="767DB1ED" w:rsidR="009719BC" w:rsidRPr="00DE556D" w:rsidRDefault="000716D2" w:rsidP="00CE3603">
            <w:pPr>
              <w:pStyle w:val="TableParagraph"/>
              <w:ind w:left="282"/>
              <w:rPr>
                <w:sz w:val="24"/>
              </w:rPr>
            </w:pPr>
            <w:r w:rsidRPr="000716D2">
              <w:rPr>
                <w:sz w:val="24"/>
              </w:rPr>
              <w:t>GTCGTATCCAGTGCAGGGTCCGAGGTATTCGCACTGGATACGACACTGCT</w:t>
            </w:r>
          </w:p>
        </w:tc>
      </w:tr>
      <w:tr w:rsidR="009719BC" w:rsidRPr="00DE556D" w14:paraId="0F758D48" w14:textId="77777777" w:rsidTr="000716D2">
        <w:trPr>
          <w:trHeight w:val="312"/>
        </w:trPr>
        <w:tc>
          <w:tcPr>
            <w:tcW w:w="2008" w:type="dxa"/>
          </w:tcPr>
          <w:p w14:paraId="2254C569" w14:textId="0DE4BCAB" w:rsidR="009719BC" w:rsidRPr="00DE556D" w:rsidRDefault="008A3F7F" w:rsidP="00CE360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CDK1</w:t>
            </w:r>
          </w:p>
        </w:tc>
        <w:tc>
          <w:tcPr>
            <w:tcW w:w="567" w:type="dxa"/>
          </w:tcPr>
          <w:p w14:paraId="292605B8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32B61CA4" w14:textId="53270452" w:rsidR="009719BC" w:rsidRPr="00DE556D" w:rsidRDefault="007E527A" w:rsidP="00CE3603">
            <w:pPr>
              <w:pStyle w:val="TableParagraph"/>
              <w:ind w:left="282"/>
              <w:rPr>
                <w:sz w:val="24"/>
              </w:rPr>
            </w:pPr>
            <w:r w:rsidRPr="007E527A">
              <w:rPr>
                <w:sz w:val="24"/>
              </w:rPr>
              <w:t>CCATACCCATTGACTAACTAT</w:t>
            </w:r>
          </w:p>
        </w:tc>
      </w:tr>
      <w:tr w:rsidR="009719BC" w:rsidRPr="00DE556D" w14:paraId="49285247" w14:textId="77777777" w:rsidTr="000716D2">
        <w:trPr>
          <w:trHeight w:val="311"/>
        </w:trPr>
        <w:tc>
          <w:tcPr>
            <w:tcW w:w="2008" w:type="dxa"/>
          </w:tcPr>
          <w:p w14:paraId="2BB9C47F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10B3FE9A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643B11D7" w14:textId="0CB22A63" w:rsidR="009719BC" w:rsidRPr="00DE556D" w:rsidRDefault="007E527A" w:rsidP="00CE3603">
            <w:pPr>
              <w:pStyle w:val="TableParagraph"/>
              <w:ind w:left="282"/>
              <w:rPr>
                <w:sz w:val="24"/>
              </w:rPr>
            </w:pPr>
            <w:r w:rsidRPr="007E527A">
              <w:rPr>
                <w:sz w:val="24"/>
              </w:rPr>
              <w:t>ACCCCTTCCTCTTCACTTTC</w:t>
            </w:r>
          </w:p>
        </w:tc>
      </w:tr>
      <w:tr w:rsidR="009719BC" w:rsidRPr="00DE556D" w14:paraId="40DC1D78" w14:textId="77777777" w:rsidTr="000716D2">
        <w:trPr>
          <w:trHeight w:val="311"/>
        </w:trPr>
        <w:tc>
          <w:tcPr>
            <w:tcW w:w="2008" w:type="dxa"/>
          </w:tcPr>
          <w:p w14:paraId="2AE93A39" w14:textId="310ADC7C" w:rsidR="009719BC" w:rsidRPr="00DE556D" w:rsidRDefault="00C81CBA" w:rsidP="00CE3603">
            <w:pPr>
              <w:pStyle w:val="TableParagraph"/>
              <w:spacing w:before="0"/>
              <w:ind w:firstLineChars="50" w:firstLine="120"/>
            </w:pPr>
            <w:r w:rsidRPr="00AA5800">
              <w:rPr>
                <w:sz w:val="24"/>
              </w:rPr>
              <w:t>ALDOA</w:t>
            </w:r>
          </w:p>
        </w:tc>
        <w:tc>
          <w:tcPr>
            <w:tcW w:w="567" w:type="dxa"/>
          </w:tcPr>
          <w:p w14:paraId="506B5AAC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41825AA4" w14:textId="531F0334" w:rsidR="009719BC" w:rsidRPr="00DE556D" w:rsidRDefault="00AA5800" w:rsidP="00CE3603">
            <w:pPr>
              <w:pStyle w:val="TableParagraph"/>
              <w:ind w:left="282"/>
              <w:rPr>
                <w:sz w:val="24"/>
              </w:rPr>
            </w:pPr>
            <w:r w:rsidRPr="00AA5800">
              <w:rPr>
                <w:sz w:val="24"/>
              </w:rPr>
              <w:t>CATTCTGGCTGCGGATGAGTCT</w:t>
            </w:r>
          </w:p>
        </w:tc>
      </w:tr>
      <w:tr w:rsidR="009719BC" w:rsidRPr="00DE556D" w14:paraId="23382276" w14:textId="77777777" w:rsidTr="000716D2">
        <w:trPr>
          <w:trHeight w:val="311"/>
        </w:trPr>
        <w:tc>
          <w:tcPr>
            <w:tcW w:w="2008" w:type="dxa"/>
          </w:tcPr>
          <w:p w14:paraId="576360E8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1A8975BB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26764B6C" w14:textId="4A1EDF98" w:rsidR="009719BC" w:rsidRPr="00DE556D" w:rsidRDefault="00AA5800" w:rsidP="00CE3603">
            <w:pPr>
              <w:pStyle w:val="TableParagraph"/>
              <w:ind w:left="282"/>
              <w:rPr>
                <w:sz w:val="24"/>
              </w:rPr>
            </w:pPr>
            <w:r w:rsidRPr="00AA5800">
              <w:rPr>
                <w:sz w:val="24"/>
              </w:rPr>
              <w:t>CACACGGTCATCAGCACTGAAC</w:t>
            </w:r>
          </w:p>
        </w:tc>
      </w:tr>
      <w:tr w:rsidR="009719BC" w:rsidRPr="00DE556D" w14:paraId="14AE2693" w14:textId="77777777" w:rsidTr="000716D2">
        <w:trPr>
          <w:trHeight w:val="311"/>
        </w:trPr>
        <w:tc>
          <w:tcPr>
            <w:tcW w:w="2008" w:type="dxa"/>
          </w:tcPr>
          <w:p w14:paraId="6D3F5D1C" w14:textId="61F9C080" w:rsidR="009719BC" w:rsidRPr="00DE556D" w:rsidRDefault="008A3F7F" w:rsidP="00CE360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BPNT1</w:t>
            </w:r>
          </w:p>
        </w:tc>
        <w:tc>
          <w:tcPr>
            <w:tcW w:w="567" w:type="dxa"/>
          </w:tcPr>
          <w:p w14:paraId="32E3DADB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6A4FDBBF" w14:textId="0EA81C03" w:rsidR="009719BC" w:rsidRPr="00DE556D" w:rsidRDefault="007421E9" w:rsidP="00CE3603">
            <w:pPr>
              <w:pStyle w:val="TableParagraph"/>
              <w:ind w:left="282"/>
              <w:rPr>
                <w:sz w:val="24"/>
              </w:rPr>
            </w:pPr>
            <w:r w:rsidRPr="007421E9">
              <w:rPr>
                <w:sz w:val="24"/>
              </w:rPr>
              <w:t>CACTGTGTTGATGCGGTTGG</w:t>
            </w:r>
          </w:p>
        </w:tc>
      </w:tr>
      <w:tr w:rsidR="009719BC" w:rsidRPr="00DE556D" w14:paraId="1872D43D" w14:textId="77777777" w:rsidTr="000716D2">
        <w:trPr>
          <w:trHeight w:val="312"/>
        </w:trPr>
        <w:tc>
          <w:tcPr>
            <w:tcW w:w="2008" w:type="dxa"/>
          </w:tcPr>
          <w:p w14:paraId="780A965D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49375A22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6B899700" w14:textId="35EF91B5" w:rsidR="009719BC" w:rsidRPr="00DE556D" w:rsidRDefault="007421E9" w:rsidP="00CE3603">
            <w:pPr>
              <w:pStyle w:val="TableParagraph"/>
              <w:ind w:left="282"/>
              <w:rPr>
                <w:sz w:val="24"/>
              </w:rPr>
            </w:pPr>
            <w:r w:rsidRPr="007421E9">
              <w:rPr>
                <w:sz w:val="24"/>
              </w:rPr>
              <w:t>GTGCCAATCGGTCAGCTTTG</w:t>
            </w:r>
          </w:p>
        </w:tc>
      </w:tr>
      <w:tr w:rsidR="009719BC" w:rsidRPr="00DE556D" w14:paraId="4AF5933D" w14:textId="77777777" w:rsidTr="000716D2">
        <w:trPr>
          <w:trHeight w:val="311"/>
        </w:trPr>
        <w:tc>
          <w:tcPr>
            <w:tcW w:w="2008" w:type="dxa"/>
          </w:tcPr>
          <w:p w14:paraId="0844D7BE" w14:textId="49C6E09E" w:rsidR="009719BC" w:rsidRPr="00DE556D" w:rsidRDefault="00C81CBA" w:rsidP="00CE3603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ENO</w:t>
            </w:r>
            <w:r w:rsidR="008A3F7F">
              <w:rPr>
                <w:sz w:val="24"/>
              </w:rPr>
              <w:t>2</w:t>
            </w:r>
          </w:p>
        </w:tc>
        <w:tc>
          <w:tcPr>
            <w:tcW w:w="567" w:type="dxa"/>
          </w:tcPr>
          <w:p w14:paraId="5415549C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515BD48A" w14:textId="3F488972" w:rsidR="009719BC" w:rsidRPr="00DE556D" w:rsidRDefault="007421E9" w:rsidP="00CE3603">
            <w:pPr>
              <w:pStyle w:val="TableParagraph"/>
              <w:ind w:left="282"/>
              <w:rPr>
                <w:sz w:val="24"/>
              </w:rPr>
            </w:pPr>
            <w:r w:rsidRPr="007421E9">
              <w:rPr>
                <w:sz w:val="24"/>
              </w:rPr>
              <w:t>CGTTACTTAGGCAAAGGTGTCC</w:t>
            </w:r>
          </w:p>
        </w:tc>
      </w:tr>
      <w:tr w:rsidR="009719BC" w:rsidRPr="00DE556D" w14:paraId="74AE5EC6" w14:textId="77777777" w:rsidTr="000716D2">
        <w:trPr>
          <w:trHeight w:val="312"/>
        </w:trPr>
        <w:tc>
          <w:tcPr>
            <w:tcW w:w="2008" w:type="dxa"/>
          </w:tcPr>
          <w:p w14:paraId="4A1E7495" w14:textId="77777777" w:rsidR="009719BC" w:rsidRPr="00DE556D" w:rsidRDefault="009719BC" w:rsidP="00CE3603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0D6B67C7" w14:textId="77777777" w:rsidR="009719BC" w:rsidRPr="00DE556D" w:rsidRDefault="009719BC" w:rsidP="00CE3603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6C78E321" w14:textId="0A360B5F" w:rsidR="009719BC" w:rsidRPr="00DE556D" w:rsidRDefault="007421E9" w:rsidP="00CE3603">
            <w:pPr>
              <w:pStyle w:val="TableParagraph"/>
              <w:ind w:left="282"/>
              <w:rPr>
                <w:sz w:val="24"/>
              </w:rPr>
            </w:pPr>
            <w:r w:rsidRPr="007421E9">
              <w:rPr>
                <w:sz w:val="24"/>
              </w:rPr>
              <w:t>CTCCAGCATCAGGTTGTCCAGT</w:t>
            </w:r>
          </w:p>
        </w:tc>
      </w:tr>
      <w:tr w:rsidR="008A3F7F" w:rsidRPr="00DE556D" w14:paraId="3A9C604D" w14:textId="77777777" w:rsidTr="000716D2">
        <w:trPr>
          <w:trHeight w:val="311"/>
        </w:trPr>
        <w:tc>
          <w:tcPr>
            <w:tcW w:w="2008" w:type="dxa"/>
          </w:tcPr>
          <w:p w14:paraId="6076C073" w14:textId="319656D2" w:rsidR="008A3F7F" w:rsidRPr="00DE556D" w:rsidRDefault="00C022B7" w:rsidP="008A3F7F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SLC2A1</w:t>
            </w:r>
          </w:p>
        </w:tc>
        <w:tc>
          <w:tcPr>
            <w:tcW w:w="567" w:type="dxa"/>
          </w:tcPr>
          <w:p w14:paraId="46C1D29F" w14:textId="6940D596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14B9E53F" w14:textId="2F8F89F2" w:rsidR="008A3F7F" w:rsidRPr="00DE556D" w:rsidRDefault="008A3F7F" w:rsidP="008A3F7F">
            <w:pPr>
              <w:pStyle w:val="TableParagraph"/>
              <w:ind w:left="282"/>
              <w:rPr>
                <w:sz w:val="24"/>
              </w:rPr>
            </w:pPr>
            <w:r w:rsidRPr="006F749C">
              <w:rPr>
                <w:sz w:val="24"/>
              </w:rPr>
              <w:t>GGCCAAGAGTGTGCTAAAGAA</w:t>
            </w:r>
          </w:p>
        </w:tc>
      </w:tr>
      <w:tr w:rsidR="008A3F7F" w:rsidRPr="00DE556D" w14:paraId="3A293E7F" w14:textId="77777777" w:rsidTr="000716D2">
        <w:trPr>
          <w:trHeight w:val="311"/>
        </w:trPr>
        <w:tc>
          <w:tcPr>
            <w:tcW w:w="2008" w:type="dxa"/>
          </w:tcPr>
          <w:p w14:paraId="1C274F94" w14:textId="77777777" w:rsidR="008A3F7F" w:rsidRPr="00DE556D" w:rsidRDefault="008A3F7F" w:rsidP="008A3F7F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2B249FEF" w14:textId="2649791B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37184C05" w14:textId="79BC52C1" w:rsidR="008A3F7F" w:rsidRPr="00DE556D" w:rsidRDefault="008A3F7F" w:rsidP="008A3F7F">
            <w:pPr>
              <w:pStyle w:val="TableParagraph"/>
              <w:ind w:left="282"/>
              <w:rPr>
                <w:sz w:val="24"/>
              </w:rPr>
            </w:pPr>
            <w:r w:rsidRPr="006F749C">
              <w:rPr>
                <w:sz w:val="24"/>
              </w:rPr>
              <w:t>ACAGCGTTGATGCCAGACAG</w:t>
            </w:r>
          </w:p>
        </w:tc>
      </w:tr>
      <w:tr w:rsidR="008A3F7F" w:rsidRPr="00DE556D" w14:paraId="3CA517DD" w14:textId="77777777" w:rsidTr="000716D2">
        <w:trPr>
          <w:trHeight w:val="311"/>
        </w:trPr>
        <w:tc>
          <w:tcPr>
            <w:tcW w:w="2008" w:type="dxa"/>
          </w:tcPr>
          <w:p w14:paraId="0DAFBCFF" w14:textId="7319BC6D" w:rsidR="008A3F7F" w:rsidRPr="008A3F7F" w:rsidRDefault="008A3F7F" w:rsidP="008A3F7F">
            <w:pPr>
              <w:pStyle w:val="TableParagraph"/>
              <w:spacing w:before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GALK1</w:t>
            </w:r>
          </w:p>
        </w:tc>
        <w:tc>
          <w:tcPr>
            <w:tcW w:w="567" w:type="dxa"/>
          </w:tcPr>
          <w:p w14:paraId="29F23AC2" w14:textId="034E79BA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4CC50030" w14:textId="27A4122D" w:rsidR="008A3F7F" w:rsidRPr="006F749C" w:rsidRDefault="000E0E5C" w:rsidP="008A3F7F">
            <w:pPr>
              <w:pStyle w:val="TableParagraph"/>
              <w:ind w:left="282"/>
              <w:rPr>
                <w:sz w:val="24"/>
              </w:rPr>
            </w:pPr>
            <w:r w:rsidRPr="000E0E5C">
              <w:rPr>
                <w:sz w:val="24"/>
              </w:rPr>
              <w:t>TGTCCAGCTCAGCATCCTTG</w:t>
            </w:r>
          </w:p>
        </w:tc>
      </w:tr>
      <w:tr w:rsidR="008A3F7F" w:rsidRPr="00DE556D" w14:paraId="06BE7E64" w14:textId="77777777" w:rsidTr="000716D2">
        <w:trPr>
          <w:trHeight w:val="311"/>
        </w:trPr>
        <w:tc>
          <w:tcPr>
            <w:tcW w:w="2008" w:type="dxa"/>
          </w:tcPr>
          <w:p w14:paraId="18896AA8" w14:textId="77777777" w:rsidR="008A3F7F" w:rsidRPr="00DE556D" w:rsidRDefault="008A3F7F" w:rsidP="008A3F7F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6ACD7204" w14:textId="74A08C50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669BEC20" w14:textId="4E2F3A67" w:rsidR="008A3F7F" w:rsidRPr="006F749C" w:rsidRDefault="000E0E5C" w:rsidP="008A3F7F">
            <w:pPr>
              <w:pStyle w:val="TableParagraph"/>
              <w:ind w:left="282"/>
              <w:rPr>
                <w:sz w:val="24"/>
              </w:rPr>
            </w:pPr>
            <w:r w:rsidRPr="000E0E5C">
              <w:rPr>
                <w:sz w:val="24"/>
              </w:rPr>
              <w:t>TGACACCCAAGCATACACCC</w:t>
            </w:r>
          </w:p>
        </w:tc>
      </w:tr>
      <w:tr w:rsidR="008A3F7F" w:rsidRPr="00DE556D" w14:paraId="4FEEDC53" w14:textId="77777777" w:rsidTr="000716D2">
        <w:trPr>
          <w:trHeight w:val="312"/>
        </w:trPr>
        <w:tc>
          <w:tcPr>
            <w:tcW w:w="2008" w:type="dxa"/>
          </w:tcPr>
          <w:p w14:paraId="75E7F1B1" w14:textId="4672F542" w:rsidR="008A3F7F" w:rsidRPr="008A3F7F" w:rsidRDefault="008A3F7F" w:rsidP="008A3F7F">
            <w:pPr>
              <w:pStyle w:val="TableParagraph"/>
              <w:ind w:left="108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P</w:t>
            </w:r>
            <w:r>
              <w:rPr>
                <w:rFonts w:eastAsiaTheme="minorEastAsia"/>
                <w:sz w:val="24"/>
                <w:lang w:eastAsia="zh-CN"/>
              </w:rPr>
              <w:t>LOD1</w:t>
            </w:r>
          </w:p>
        </w:tc>
        <w:tc>
          <w:tcPr>
            <w:tcW w:w="567" w:type="dxa"/>
          </w:tcPr>
          <w:p w14:paraId="5E301BAC" w14:textId="5153CC1B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76A26AF9" w14:textId="5180026B" w:rsidR="008A3F7F" w:rsidRPr="00DE556D" w:rsidRDefault="00D57974" w:rsidP="008A3F7F">
            <w:pPr>
              <w:pStyle w:val="TableParagraph"/>
              <w:ind w:left="282"/>
              <w:rPr>
                <w:sz w:val="24"/>
              </w:rPr>
            </w:pPr>
            <w:r w:rsidRPr="00D57974">
              <w:rPr>
                <w:sz w:val="24"/>
              </w:rPr>
              <w:t>CGCCATGGATCTGTGGACCTGTT</w:t>
            </w:r>
          </w:p>
        </w:tc>
      </w:tr>
      <w:tr w:rsidR="008A3F7F" w:rsidRPr="00DE556D" w14:paraId="51BCD058" w14:textId="77777777" w:rsidTr="000716D2">
        <w:trPr>
          <w:trHeight w:val="312"/>
        </w:trPr>
        <w:tc>
          <w:tcPr>
            <w:tcW w:w="2008" w:type="dxa"/>
          </w:tcPr>
          <w:p w14:paraId="19873E63" w14:textId="77777777" w:rsidR="008A3F7F" w:rsidRPr="00DE556D" w:rsidRDefault="008A3F7F" w:rsidP="008A3F7F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74711475" w14:textId="16CA0060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312ACB0F" w14:textId="32B9E4CC" w:rsidR="008A3F7F" w:rsidRPr="00DE556D" w:rsidRDefault="00D57974" w:rsidP="008A3F7F">
            <w:pPr>
              <w:pStyle w:val="TableParagraph"/>
              <w:ind w:left="282"/>
              <w:rPr>
                <w:sz w:val="24"/>
              </w:rPr>
            </w:pPr>
            <w:r w:rsidRPr="00D57974">
              <w:rPr>
                <w:sz w:val="24"/>
              </w:rPr>
              <w:t>CGGGTCCACTTATGGCATCCGAG</w:t>
            </w:r>
          </w:p>
        </w:tc>
      </w:tr>
      <w:tr w:rsidR="008A3F7F" w:rsidRPr="00DE556D" w14:paraId="4786F1B9" w14:textId="77777777" w:rsidTr="000716D2">
        <w:trPr>
          <w:trHeight w:val="312"/>
        </w:trPr>
        <w:tc>
          <w:tcPr>
            <w:tcW w:w="2008" w:type="dxa"/>
          </w:tcPr>
          <w:p w14:paraId="62FE7ECA" w14:textId="26C69747" w:rsidR="008A3F7F" w:rsidRPr="00DE4694" w:rsidRDefault="008A3F7F" w:rsidP="008A3F7F">
            <w:pPr>
              <w:pStyle w:val="TableParagraph"/>
              <w:spacing w:before="0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ERTK</w:t>
            </w:r>
          </w:p>
        </w:tc>
        <w:tc>
          <w:tcPr>
            <w:tcW w:w="567" w:type="dxa"/>
          </w:tcPr>
          <w:p w14:paraId="5852E944" w14:textId="6D2C7B96" w:rsidR="008A3F7F" w:rsidRPr="00DE4694" w:rsidRDefault="008A3F7F" w:rsidP="008A3F7F">
            <w:pPr>
              <w:pStyle w:val="TableParagraph"/>
              <w:ind w:left="157"/>
              <w:rPr>
                <w:rFonts w:eastAsiaTheme="minorEastAsia"/>
                <w:sz w:val="24"/>
                <w:lang w:eastAsia="zh-CN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7FCBC664" w14:textId="3DD97F01" w:rsidR="008A3F7F" w:rsidRPr="00DE556D" w:rsidRDefault="00D57974" w:rsidP="008A3F7F">
            <w:pPr>
              <w:pStyle w:val="TableParagraph"/>
              <w:ind w:left="282"/>
              <w:rPr>
                <w:sz w:val="24"/>
              </w:rPr>
            </w:pPr>
            <w:r w:rsidRPr="00D57974">
              <w:rPr>
                <w:sz w:val="24"/>
              </w:rPr>
              <w:t>CGAGCTCGGATCTCTGTTCA</w:t>
            </w:r>
          </w:p>
        </w:tc>
      </w:tr>
      <w:tr w:rsidR="008A3F7F" w:rsidRPr="00DE556D" w14:paraId="0756FB57" w14:textId="77777777" w:rsidTr="000716D2">
        <w:trPr>
          <w:trHeight w:val="312"/>
        </w:trPr>
        <w:tc>
          <w:tcPr>
            <w:tcW w:w="2008" w:type="dxa"/>
          </w:tcPr>
          <w:p w14:paraId="2273935C" w14:textId="77777777" w:rsidR="008A3F7F" w:rsidRPr="00DE556D" w:rsidRDefault="008A3F7F" w:rsidP="008A3F7F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46E8E34C" w14:textId="5E8E104B" w:rsidR="008A3F7F" w:rsidRPr="00DE4694" w:rsidRDefault="008A3F7F" w:rsidP="008A3F7F">
            <w:pPr>
              <w:pStyle w:val="TableParagraph"/>
              <w:ind w:left="157"/>
              <w:rPr>
                <w:rFonts w:eastAsiaTheme="minorEastAsia"/>
                <w:sz w:val="24"/>
                <w:lang w:eastAsia="zh-CN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6F64C142" w14:textId="22C39B72" w:rsidR="008A3F7F" w:rsidRPr="00DE556D" w:rsidRDefault="00D57974" w:rsidP="008A3F7F">
            <w:pPr>
              <w:pStyle w:val="TableParagraph"/>
              <w:ind w:left="282"/>
              <w:rPr>
                <w:sz w:val="24"/>
              </w:rPr>
            </w:pPr>
            <w:r w:rsidRPr="00D57974">
              <w:rPr>
                <w:sz w:val="24"/>
              </w:rPr>
              <w:t>GAGGGGGCATAATCTACCCA</w:t>
            </w:r>
          </w:p>
        </w:tc>
      </w:tr>
      <w:tr w:rsidR="008A3F7F" w:rsidRPr="00DE556D" w14:paraId="362D7C00" w14:textId="77777777" w:rsidTr="000716D2">
        <w:trPr>
          <w:trHeight w:val="312"/>
        </w:trPr>
        <w:tc>
          <w:tcPr>
            <w:tcW w:w="2008" w:type="dxa"/>
          </w:tcPr>
          <w:p w14:paraId="5391AE43" w14:textId="59CE700E" w:rsidR="008A3F7F" w:rsidRPr="008A3F7F" w:rsidRDefault="008A3F7F" w:rsidP="008A3F7F">
            <w:pPr>
              <w:pStyle w:val="TableParagraph"/>
              <w:spacing w:before="0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DHC</w:t>
            </w:r>
          </w:p>
        </w:tc>
        <w:tc>
          <w:tcPr>
            <w:tcW w:w="567" w:type="dxa"/>
          </w:tcPr>
          <w:p w14:paraId="16D72891" w14:textId="7728AD82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573C0F8D" w14:textId="3C13990E" w:rsidR="008A3F7F" w:rsidRPr="00DE556D" w:rsidRDefault="000E0E5C" w:rsidP="008A3F7F">
            <w:pPr>
              <w:pStyle w:val="TableParagraph"/>
              <w:ind w:left="282"/>
              <w:rPr>
                <w:sz w:val="24"/>
              </w:rPr>
            </w:pPr>
            <w:r w:rsidRPr="000E0E5C">
              <w:rPr>
                <w:sz w:val="24"/>
              </w:rPr>
              <w:t>CTCGGCCTCCCAAAGAGCTGAGATTA</w:t>
            </w:r>
          </w:p>
        </w:tc>
      </w:tr>
      <w:tr w:rsidR="008A3F7F" w:rsidRPr="00DE556D" w14:paraId="3D90148B" w14:textId="77777777" w:rsidTr="000716D2">
        <w:trPr>
          <w:trHeight w:val="312"/>
        </w:trPr>
        <w:tc>
          <w:tcPr>
            <w:tcW w:w="2008" w:type="dxa"/>
          </w:tcPr>
          <w:p w14:paraId="09FAD56F" w14:textId="77777777" w:rsidR="008A3F7F" w:rsidRPr="00DE556D" w:rsidRDefault="008A3F7F" w:rsidP="008A3F7F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76DAB719" w14:textId="6E954657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3FAF27A1" w14:textId="3CFB95C0" w:rsidR="008A3F7F" w:rsidRPr="00DE556D" w:rsidRDefault="000E0E5C" w:rsidP="008A3F7F">
            <w:pPr>
              <w:pStyle w:val="TableParagraph"/>
              <w:ind w:left="282"/>
              <w:rPr>
                <w:sz w:val="24"/>
              </w:rPr>
            </w:pPr>
            <w:r w:rsidRPr="000E0E5C">
              <w:rPr>
                <w:sz w:val="24"/>
              </w:rPr>
              <w:t>CTCATCTACATAGCAGTATTTTGGTTGAGTAA</w:t>
            </w:r>
          </w:p>
        </w:tc>
      </w:tr>
      <w:tr w:rsidR="008A3F7F" w:rsidRPr="00DE556D" w14:paraId="49CB219F" w14:textId="77777777" w:rsidTr="000716D2">
        <w:trPr>
          <w:trHeight w:val="312"/>
        </w:trPr>
        <w:tc>
          <w:tcPr>
            <w:tcW w:w="2008" w:type="dxa"/>
          </w:tcPr>
          <w:p w14:paraId="5B70F628" w14:textId="021EA8F4" w:rsidR="008A3F7F" w:rsidRPr="008A3F7F" w:rsidRDefault="008A3F7F" w:rsidP="008A3F7F">
            <w:pPr>
              <w:pStyle w:val="TableParagraph"/>
              <w:ind w:left="108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V</w:t>
            </w:r>
            <w:r>
              <w:rPr>
                <w:rFonts w:eastAsiaTheme="minorEastAsia"/>
                <w:sz w:val="24"/>
                <w:lang w:eastAsia="zh-CN"/>
              </w:rPr>
              <w:t>EGFA</w:t>
            </w:r>
          </w:p>
        </w:tc>
        <w:tc>
          <w:tcPr>
            <w:tcW w:w="567" w:type="dxa"/>
          </w:tcPr>
          <w:p w14:paraId="17A03852" w14:textId="057A55E5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789D68D1" w14:textId="7255326C" w:rsidR="008A3F7F" w:rsidRPr="00DE556D" w:rsidRDefault="00DE5CDC" w:rsidP="008A3F7F">
            <w:pPr>
              <w:pStyle w:val="TableParagraph"/>
              <w:ind w:left="282"/>
              <w:rPr>
                <w:sz w:val="24"/>
              </w:rPr>
            </w:pPr>
            <w:r w:rsidRPr="00DE5CDC">
              <w:rPr>
                <w:sz w:val="24"/>
              </w:rPr>
              <w:t>CACCGAAGGAGACAGTGAATCC</w:t>
            </w:r>
          </w:p>
        </w:tc>
      </w:tr>
      <w:tr w:rsidR="008A3F7F" w:rsidRPr="00DE556D" w14:paraId="1D685BD2" w14:textId="77777777" w:rsidTr="000716D2">
        <w:trPr>
          <w:trHeight w:val="311"/>
        </w:trPr>
        <w:tc>
          <w:tcPr>
            <w:tcW w:w="2008" w:type="dxa"/>
          </w:tcPr>
          <w:p w14:paraId="10D5A8CE" w14:textId="77777777" w:rsidR="008A3F7F" w:rsidRPr="00DE556D" w:rsidRDefault="008A3F7F" w:rsidP="008A3F7F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6FB9AAB8" w14:textId="413DF46E" w:rsidR="008A3F7F" w:rsidRPr="00DE556D" w:rsidRDefault="008A3F7F" w:rsidP="008A3F7F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40D7446A" w14:textId="2D71C550" w:rsidR="008A3F7F" w:rsidRPr="00DE556D" w:rsidRDefault="00DE5CDC" w:rsidP="008A3F7F">
            <w:pPr>
              <w:pStyle w:val="TableParagraph"/>
              <w:ind w:left="282"/>
              <w:rPr>
                <w:sz w:val="24"/>
              </w:rPr>
            </w:pPr>
            <w:r w:rsidRPr="00DE5CDC">
              <w:rPr>
                <w:sz w:val="24"/>
              </w:rPr>
              <w:t>GCTGTTCTGGAGTAAGCTTGTGC</w:t>
            </w:r>
          </w:p>
        </w:tc>
      </w:tr>
      <w:tr w:rsidR="00DE5CDC" w:rsidRPr="00DE556D" w14:paraId="0ADFB954" w14:textId="77777777" w:rsidTr="000716D2">
        <w:trPr>
          <w:trHeight w:val="311"/>
        </w:trPr>
        <w:tc>
          <w:tcPr>
            <w:tcW w:w="2008" w:type="dxa"/>
          </w:tcPr>
          <w:p w14:paraId="1D9397E5" w14:textId="210E8ACC" w:rsidR="00DE5CDC" w:rsidRPr="00DE556D" w:rsidRDefault="00DE5CDC" w:rsidP="00DE5CDC">
            <w:pPr>
              <w:pStyle w:val="TableParagraph"/>
              <w:spacing w:before="0"/>
              <w:ind w:firstLineChars="50" w:firstLine="120"/>
            </w:pPr>
            <w:r w:rsidRPr="00DE5CDC">
              <w:rPr>
                <w:rFonts w:eastAsiaTheme="minorEastAsia"/>
                <w:sz w:val="24"/>
                <w:lang w:eastAsia="zh-CN"/>
              </w:rPr>
              <w:t>USF1</w:t>
            </w:r>
          </w:p>
        </w:tc>
        <w:tc>
          <w:tcPr>
            <w:tcW w:w="567" w:type="dxa"/>
          </w:tcPr>
          <w:p w14:paraId="4236FF10" w14:textId="1D8B719C" w:rsidR="00DE5CDC" w:rsidRPr="00DE556D" w:rsidRDefault="00DE5CDC" w:rsidP="00DE5CDC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F</w:t>
            </w:r>
          </w:p>
        </w:tc>
        <w:tc>
          <w:tcPr>
            <w:tcW w:w="5732" w:type="dxa"/>
          </w:tcPr>
          <w:p w14:paraId="52E3DE9B" w14:textId="31AE2D5A" w:rsidR="00DE5CDC" w:rsidRPr="00DE5CDC" w:rsidRDefault="00DE5CDC" w:rsidP="00DE5CDC">
            <w:pPr>
              <w:pStyle w:val="TableParagraph"/>
              <w:ind w:left="282"/>
              <w:rPr>
                <w:sz w:val="24"/>
              </w:rPr>
            </w:pPr>
            <w:r w:rsidRPr="00DE5CDC">
              <w:rPr>
                <w:sz w:val="24"/>
              </w:rPr>
              <w:t>TCCCAGACTGCTCTATGGAGA</w:t>
            </w:r>
          </w:p>
        </w:tc>
      </w:tr>
      <w:tr w:rsidR="00DE5CDC" w:rsidRPr="00DE556D" w14:paraId="3B5C0E92" w14:textId="77777777" w:rsidTr="000716D2">
        <w:trPr>
          <w:trHeight w:val="311"/>
        </w:trPr>
        <w:tc>
          <w:tcPr>
            <w:tcW w:w="2008" w:type="dxa"/>
          </w:tcPr>
          <w:p w14:paraId="23B750BD" w14:textId="77777777" w:rsidR="00DE5CDC" w:rsidRPr="00DE556D" w:rsidRDefault="00DE5CDC" w:rsidP="00DE5CDC">
            <w:pPr>
              <w:pStyle w:val="TableParagraph"/>
              <w:spacing w:before="0"/>
            </w:pPr>
          </w:p>
        </w:tc>
        <w:tc>
          <w:tcPr>
            <w:tcW w:w="567" w:type="dxa"/>
          </w:tcPr>
          <w:p w14:paraId="4AA13215" w14:textId="459E6585" w:rsidR="00DE5CDC" w:rsidRPr="00DE556D" w:rsidRDefault="00DE5CDC" w:rsidP="00DE5CDC">
            <w:pPr>
              <w:pStyle w:val="TableParagraph"/>
              <w:ind w:left="157"/>
              <w:rPr>
                <w:sz w:val="24"/>
              </w:rPr>
            </w:pPr>
            <w:r w:rsidRPr="00DE556D">
              <w:rPr>
                <w:sz w:val="24"/>
              </w:rPr>
              <w:t>R</w:t>
            </w:r>
          </w:p>
        </w:tc>
        <w:tc>
          <w:tcPr>
            <w:tcW w:w="5732" w:type="dxa"/>
          </w:tcPr>
          <w:p w14:paraId="250B3E26" w14:textId="5DFB5A95" w:rsidR="00DE5CDC" w:rsidRPr="00DE5CDC" w:rsidRDefault="00DE5CDC" w:rsidP="00DE5CDC">
            <w:pPr>
              <w:pStyle w:val="TableParagraph"/>
              <w:ind w:left="282"/>
              <w:rPr>
                <w:sz w:val="24"/>
              </w:rPr>
            </w:pPr>
            <w:r w:rsidRPr="00DE5CDC">
              <w:rPr>
                <w:sz w:val="24"/>
              </w:rPr>
              <w:t>CGGTGGTTACTCTGCCGAAG</w:t>
            </w:r>
          </w:p>
        </w:tc>
      </w:tr>
      <w:tr w:rsidR="00DE5CDC" w:rsidRPr="00DE556D" w14:paraId="23F1F10F" w14:textId="77777777" w:rsidTr="000716D2">
        <w:trPr>
          <w:trHeight w:val="311"/>
        </w:trPr>
        <w:tc>
          <w:tcPr>
            <w:tcW w:w="2008" w:type="dxa"/>
          </w:tcPr>
          <w:p w14:paraId="597C65D4" w14:textId="46765DF5" w:rsidR="00DE5CDC" w:rsidRPr="00DE556D" w:rsidRDefault="00DE5CDC" w:rsidP="00DE5CDC">
            <w:pPr>
              <w:pStyle w:val="TableParagraph"/>
              <w:spacing w:before="0"/>
              <w:ind w:leftChars="50" w:left="105"/>
            </w:pPr>
            <w:r>
              <w:rPr>
                <w:sz w:val="24"/>
              </w:rPr>
              <w:t>RP11-544M22.13</w:t>
            </w:r>
            <w:r w:rsidRPr="00DE556D">
              <w:rPr>
                <w:sz w:val="24"/>
              </w:rPr>
              <w:t>-sh</w:t>
            </w:r>
            <w:r>
              <w:rPr>
                <w:sz w:val="24"/>
              </w:rPr>
              <w:t>1</w:t>
            </w:r>
          </w:p>
        </w:tc>
        <w:tc>
          <w:tcPr>
            <w:tcW w:w="567" w:type="dxa"/>
          </w:tcPr>
          <w:p w14:paraId="145B6C7B" w14:textId="77777777" w:rsidR="00DE5CDC" w:rsidRPr="00DE556D" w:rsidRDefault="00DE5CDC" w:rsidP="00DE5CDC">
            <w:pPr>
              <w:pStyle w:val="TableParagraph"/>
              <w:ind w:left="157"/>
              <w:rPr>
                <w:sz w:val="24"/>
              </w:rPr>
            </w:pPr>
          </w:p>
        </w:tc>
        <w:tc>
          <w:tcPr>
            <w:tcW w:w="5732" w:type="dxa"/>
          </w:tcPr>
          <w:p w14:paraId="125D64D5" w14:textId="268A8B5D" w:rsidR="00DE5CDC" w:rsidRPr="00DE5CDC" w:rsidRDefault="00653DF8" w:rsidP="00DE5CDC">
            <w:pPr>
              <w:pStyle w:val="TableParagraph"/>
              <w:ind w:left="282"/>
              <w:rPr>
                <w:sz w:val="24"/>
              </w:rPr>
            </w:pPr>
            <w:r w:rsidRPr="00653DF8">
              <w:rPr>
                <w:sz w:val="24"/>
              </w:rPr>
              <w:t>UUUGGCUUCAAGUUCUCUGUU</w:t>
            </w:r>
          </w:p>
        </w:tc>
      </w:tr>
      <w:tr w:rsidR="00DE5CDC" w:rsidRPr="00DE556D" w14:paraId="2638EFCF" w14:textId="77777777" w:rsidTr="000716D2">
        <w:trPr>
          <w:trHeight w:val="311"/>
        </w:trPr>
        <w:tc>
          <w:tcPr>
            <w:tcW w:w="2008" w:type="dxa"/>
          </w:tcPr>
          <w:p w14:paraId="2AB24665" w14:textId="6F99AB7A" w:rsidR="00DE5CDC" w:rsidRPr="00DE556D" w:rsidRDefault="00DE5CDC" w:rsidP="00DE5CDC">
            <w:pPr>
              <w:pStyle w:val="TableParagraph"/>
              <w:spacing w:before="0"/>
              <w:ind w:leftChars="50" w:left="105"/>
            </w:pPr>
            <w:r>
              <w:rPr>
                <w:sz w:val="24"/>
              </w:rPr>
              <w:t>RP11-544M22.13</w:t>
            </w:r>
            <w:r w:rsidRPr="00DE556D">
              <w:rPr>
                <w:sz w:val="24"/>
              </w:rPr>
              <w:t>-sh</w:t>
            </w:r>
            <w:r>
              <w:rPr>
                <w:sz w:val="24"/>
              </w:rPr>
              <w:t>2</w:t>
            </w:r>
          </w:p>
        </w:tc>
        <w:tc>
          <w:tcPr>
            <w:tcW w:w="567" w:type="dxa"/>
          </w:tcPr>
          <w:p w14:paraId="14435E18" w14:textId="77777777" w:rsidR="00DE5CDC" w:rsidRPr="00DE556D" w:rsidRDefault="00DE5CDC" w:rsidP="00DE5CDC">
            <w:pPr>
              <w:pStyle w:val="TableParagraph"/>
              <w:ind w:left="157"/>
              <w:rPr>
                <w:sz w:val="24"/>
              </w:rPr>
            </w:pPr>
          </w:p>
        </w:tc>
        <w:tc>
          <w:tcPr>
            <w:tcW w:w="5732" w:type="dxa"/>
          </w:tcPr>
          <w:p w14:paraId="777D8A8B" w14:textId="7B94BA97" w:rsidR="00DE5CDC" w:rsidRPr="00DE5CDC" w:rsidRDefault="00653DF8" w:rsidP="00DE5CDC">
            <w:pPr>
              <w:pStyle w:val="TableParagraph"/>
              <w:ind w:left="282"/>
              <w:rPr>
                <w:sz w:val="24"/>
              </w:rPr>
            </w:pPr>
            <w:r w:rsidRPr="00653DF8">
              <w:rPr>
                <w:sz w:val="24"/>
              </w:rPr>
              <w:t>UAUUCAAAGAUCCCUGCCAUU</w:t>
            </w:r>
          </w:p>
        </w:tc>
      </w:tr>
      <w:tr w:rsidR="00DE5CDC" w:rsidRPr="00DE556D" w14:paraId="51CA5C28" w14:textId="77777777" w:rsidTr="000716D2">
        <w:trPr>
          <w:trHeight w:val="311"/>
        </w:trPr>
        <w:tc>
          <w:tcPr>
            <w:tcW w:w="2008" w:type="dxa"/>
          </w:tcPr>
          <w:p w14:paraId="4AF66061" w14:textId="19F5A6BF" w:rsidR="00DE5CDC" w:rsidRPr="00DE556D" w:rsidRDefault="00DE5CDC" w:rsidP="00DE5CDC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RP11-544M22.13</w:t>
            </w:r>
            <w:r w:rsidRPr="00DE556D">
              <w:rPr>
                <w:sz w:val="24"/>
              </w:rPr>
              <w:t>-sh3</w:t>
            </w:r>
          </w:p>
        </w:tc>
        <w:tc>
          <w:tcPr>
            <w:tcW w:w="567" w:type="dxa"/>
          </w:tcPr>
          <w:p w14:paraId="68DC440D" w14:textId="77777777" w:rsidR="00DE5CDC" w:rsidRPr="00DE556D" w:rsidRDefault="00DE5CDC" w:rsidP="00DE5CDC">
            <w:pPr>
              <w:pStyle w:val="TableParagraph"/>
              <w:spacing w:before="0"/>
            </w:pPr>
          </w:p>
        </w:tc>
        <w:tc>
          <w:tcPr>
            <w:tcW w:w="5732" w:type="dxa"/>
          </w:tcPr>
          <w:p w14:paraId="652B8641" w14:textId="1BC7FF9F" w:rsidR="00DE5CDC" w:rsidRPr="00DE556D" w:rsidRDefault="00653DF8" w:rsidP="00DE5CDC">
            <w:pPr>
              <w:pStyle w:val="TableParagraph"/>
              <w:ind w:left="282"/>
              <w:rPr>
                <w:sz w:val="24"/>
              </w:rPr>
            </w:pPr>
            <w:r w:rsidRPr="00653DF8">
              <w:rPr>
                <w:sz w:val="24"/>
              </w:rPr>
              <w:t>UUGGCUUCAAGUUCUCUGAUU</w:t>
            </w:r>
          </w:p>
        </w:tc>
      </w:tr>
      <w:tr w:rsidR="00DE5CDC" w:rsidRPr="00DE556D" w14:paraId="16C6065D" w14:textId="77777777" w:rsidTr="000716D2">
        <w:trPr>
          <w:trHeight w:val="312"/>
        </w:trPr>
        <w:tc>
          <w:tcPr>
            <w:tcW w:w="2008" w:type="dxa"/>
          </w:tcPr>
          <w:p w14:paraId="7A8381EA" w14:textId="2F27E349" w:rsidR="00DE5CDC" w:rsidRPr="00DE556D" w:rsidRDefault="00DE5CDC" w:rsidP="00DE5CDC">
            <w:pPr>
              <w:pStyle w:val="TableParagraph"/>
              <w:ind w:left="108"/>
              <w:rPr>
                <w:sz w:val="24"/>
              </w:rPr>
            </w:pPr>
            <w:r w:rsidRPr="00DE5CDC">
              <w:rPr>
                <w:rFonts w:eastAsiaTheme="minorEastAsia"/>
                <w:sz w:val="24"/>
                <w:lang w:eastAsia="zh-CN"/>
              </w:rPr>
              <w:t>USF1</w:t>
            </w:r>
            <w:r w:rsidRPr="00DE556D">
              <w:rPr>
                <w:sz w:val="24"/>
              </w:rPr>
              <w:t>-si</w:t>
            </w:r>
          </w:p>
        </w:tc>
        <w:tc>
          <w:tcPr>
            <w:tcW w:w="567" w:type="dxa"/>
          </w:tcPr>
          <w:p w14:paraId="221BE944" w14:textId="77777777" w:rsidR="00DE5CDC" w:rsidRPr="00DE556D" w:rsidRDefault="00DE5CDC" w:rsidP="00DE5CDC">
            <w:pPr>
              <w:pStyle w:val="TableParagraph"/>
              <w:spacing w:before="0"/>
            </w:pPr>
          </w:p>
        </w:tc>
        <w:tc>
          <w:tcPr>
            <w:tcW w:w="5732" w:type="dxa"/>
          </w:tcPr>
          <w:p w14:paraId="23D0A7E7" w14:textId="732ADD8F" w:rsidR="00DE5CDC" w:rsidRPr="00DE556D" w:rsidRDefault="00DE5CDC" w:rsidP="00DE5CDC">
            <w:pPr>
              <w:pStyle w:val="TableParagraph"/>
              <w:ind w:left="282"/>
              <w:rPr>
                <w:sz w:val="24"/>
              </w:rPr>
            </w:pPr>
            <w:r w:rsidRPr="00DE5CDC">
              <w:rPr>
                <w:sz w:val="24"/>
              </w:rPr>
              <w:t>AAGUAAGUAUAGUGCGUCU</w:t>
            </w:r>
          </w:p>
        </w:tc>
      </w:tr>
      <w:tr w:rsidR="00DE5CDC" w:rsidRPr="00DE556D" w14:paraId="0933E44F" w14:textId="77777777" w:rsidTr="000716D2">
        <w:trPr>
          <w:trHeight w:val="306"/>
        </w:trPr>
        <w:tc>
          <w:tcPr>
            <w:tcW w:w="2008" w:type="dxa"/>
            <w:tcBorders>
              <w:bottom w:val="single" w:sz="4" w:space="0" w:color="000000"/>
            </w:tcBorders>
          </w:tcPr>
          <w:p w14:paraId="45EECF2A" w14:textId="4A4C49F5" w:rsidR="00DE5CDC" w:rsidRPr="00DE556D" w:rsidRDefault="00C022B7" w:rsidP="00DE5CDC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SLC2A1-s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58E4CA1" w14:textId="77777777" w:rsidR="00DE5CDC" w:rsidRPr="00DE556D" w:rsidRDefault="00DE5CDC" w:rsidP="00DE5CDC">
            <w:pPr>
              <w:pStyle w:val="TableParagraph"/>
              <w:spacing w:before="0"/>
            </w:pPr>
          </w:p>
        </w:tc>
        <w:tc>
          <w:tcPr>
            <w:tcW w:w="5732" w:type="dxa"/>
            <w:tcBorders>
              <w:bottom w:val="single" w:sz="4" w:space="0" w:color="000000"/>
            </w:tcBorders>
          </w:tcPr>
          <w:p w14:paraId="6F1EBC8A" w14:textId="47A1CB58" w:rsidR="00DE5CDC" w:rsidRPr="00DE556D" w:rsidRDefault="0026247A" w:rsidP="00DE5CDC">
            <w:pPr>
              <w:pStyle w:val="TableParagraph"/>
              <w:spacing w:line="273" w:lineRule="exact"/>
              <w:ind w:left="282"/>
              <w:rPr>
                <w:sz w:val="24"/>
              </w:rPr>
            </w:pPr>
            <w:r w:rsidRPr="0026247A">
              <w:rPr>
                <w:sz w:val="24"/>
              </w:rPr>
              <w:t>AGUCUCAGGAACUUUGAAGUU</w:t>
            </w:r>
          </w:p>
        </w:tc>
      </w:tr>
    </w:tbl>
    <w:p w14:paraId="26CA6D03" w14:textId="77777777" w:rsidR="009719BC" w:rsidRPr="00DE556D" w:rsidRDefault="009719BC" w:rsidP="009719BC">
      <w:pPr>
        <w:rPr>
          <w:rFonts w:ascii="Times New Roman" w:hAnsi="Times New Roman" w:cs="Times New Roman"/>
        </w:rPr>
      </w:pPr>
    </w:p>
    <w:p w14:paraId="3EC4DC6A" w14:textId="77777777" w:rsidR="009719BC" w:rsidRPr="00DE556D" w:rsidRDefault="009719BC" w:rsidP="009719BC">
      <w:pPr>
        <w:widowControl/>
        <w:jc w:val="left"/>
        <w:rPr>
          <w:rFonts w:ascii="Times New Roman" w:hAnsi="Times New Roman" w:cs="Times New Roman"/>
        </w:rPr>
      </w:pPr>
      <w:r w:rsidRPr="00DE556D">
        <w:rPr>
          <w:rFonts w:ascii="Times New Roman" w:hAnsi="Times New Roman" w:cs="Times New Roman"/>
        </w:rPr>
        <w:br w:type="page"/>
      </w:r>
    </w:p>
    <w:p w14:paraId="21489D8F" w14:textId="45C48E8F" w:rsidR="009719BC" w:rsidRPr="00DE556D" w:rsidRDefault="009719BC" w:rsidP="009719BC">
      <w:pPr>
        <w:spacing w:before="63" w:after="47"/>
        <w:ind w:left="220"/>
        <w:rPr>
          <w:rFonts w:ascii="Times New Roman" w:hAnsi="Times New Roman" w:cs="Times New Roman"/>
          <w:b/>
          <w:sz w:val="24"/>
        </w:rPr>
      </w:pPr>
      <w:r w:rsidRPr="00DE556D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DE556D">
        <w:rPr>
          <w:rFonts w:ascii="Times New Roman" w:hAnsi="Times New Roman" w:cs="Times New Roman"/>
          <w:b/>
          <w:spacing w:val="-8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Table</w:t>
      </w:r>
      <w:r w:rsidRPr="00DE556D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DE556D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Primary</w:t>
      </w:r>
      <w:r w:rsidRPr="00DE556D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antibodies</w:t>
      </w:r>
      <w:r w:rsidRPr="00DE556D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used</w:t>
      </w:r>
      <w:r w:rsidRPr="00DE556D">
        <w:rPr>
          <w:rFonts w:ascii="Times New Roman" w:hAnsi="Times New Roman" w:cs="Times New Roman"/>
          <w:b/>
          <w:spacing w:val="-6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in</w:t>
      </w:r>
      <w:r w:rsidRPr="00DE556D">
        <w:rPr>
          <w:rFonts w:ascii="Times New Roman" w:hAnsi="Times New Roman" w:cs="Times New Roman"/>
          <w:b/>
          <w:spacing w:val="-7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this</w:t>
      </w:r>
      <w:r w:rsidRPr="00DE556D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DE556D">
        <w:rPr>
          <w:rFonts w:ascii="Times New Roman" w:hAnsi="Times New Roman" w:cs="Times New Roman"/>
          <w:b/>
          <w:sz w:val="24"/>
        </w:rPr>
        <w:t>study</w:t>
      </w:r>
    </w:p>
    <w:tbl>
      <w:tblPr>
        <w:tblStyle w:val="TableNormal"/>
        <w:tblW w:w="8306" w:type="dxa"/>
        <w:tblInd w:w="119" w:type="dxa"/>
        <w:tblLayout w:type="fixed"/>
        <w:tblLook w:val="01E0" w:firstRow="1" w:lastRow="1" w:firstColumn="1" w:lastColumn="1" w:noHBand="0" w:noVBand="0"/>
      </w:tblPr>
      <w:tblGrid>
        <w:gridCol w:w="2104"/>
        <w:gridCol w:w="1704"/>
        <w:gridCol w:w="1987"/>
        <w:gridCol w:w="2511"/>
      </w:tblGrid>
      <w:tr w:rsidR="009719BC" w:rsidRPr="00DE556D" w14:paraId="4382D2A2" w14:textId="77777777" w:rsidTr="00CE3603">
        <w:trPr>
          <w:trHeight w:val="359"/>
        </w:trPr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 w14:paraId="79D142A0" w14:textId="77777777" w:rsidR="009719BC" w:rsidRPr="00DE556D" w:rsidRDefault="009719BC" w:rsidP="00CE3603">
            <w:pPr>
              <w:pStyle w:val="TableParagraph"/>
              <w:spacing w:before="39"/>
              <w:ind w:left="108"/>
              <w:rPr>
                <w:sz w:val="24"/>
              </w:rPr>
            </w:pPr>
            <w:r w:rsidRPr="00DE556D">
              <w:rPr>
                <w:sz w:val="24"/>
              </w:rPr>
              <w:t>Antigen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 w14:paraId="6BF5DF7F" w14:textId="77777777" w:rsidR="009719BC" w:rsidRPr="00DE556D" w:rsidRDefault="009719BC" w:rsidP="00CE3603">
            <w:pPr>
              <w:pStyle w:val="TableParagraph"/>
              <w:spacing w:before="39"/>
              <w:ind w:left="130"/>
              <w:rPr>
                <w:sz w:val="24"/>
              </w:rPr>
            </w:pPr>
            <w:r w:rsidRPr="00DE556D">
              <w:rPr>
                <w:sz w:val="24"/>
              </w:rPr>
              <w:t>Manufacturer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 w14:paraId="528BF037" w14:textId="77777777" w:rsidR="009719BC" w:rsidRPr="00DE556D" w:rsidRDefault="009719BC" w:rsidP="00CE3603">
            <w:pPr>
              <w:pStyle w:val="TableParagraph"/>
              <w:spacing w:before="39"/>
              <w:ind w:left="269"/>
              <w:rPr>
                <w:sz w:val="24"/>
              </w:rPr>
            </w:pPr>
            <w:r w:rsidRPr="00DE556D">
              <w:rPr>
                <w:sz w:val="24"/>
              </w:rPr>
              <w:t>Catalog</w:t>
            </w:r>
            <w:r w:rsidRPr="00DE556D">
              <w:rPr>
                <w:spacing w:val="-2"/>
                <w:sz w:val="24"/>
              </w:rPr>
              <w:t xml:space="preserve"> </w:t>
            </w:r>
            <w:r w:rsidRPr="00DE556D">
              <w:rPr>
                <w:sz w:val="24"/>
              </w:rPr>
              <w:t>Number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14:paraId="5D8B492B" w14:textId="77777777" w:rsidR="009719BC" w:rsidRPr="00DE556D" w:rsidRDefault="009719BC" w:rsidP="00CE3603">
            <w:pPr>
              <w:pStyle w:val="TableParagraph"/>
              <w:spacing w:before="39"/>
              <w:ind w:left="125"/>
              <w:rPr>
                <w:sz w:val="24"/>
              </w:rPr>
            </w:pPr>
            <w:r w:rsidRPr="00DE556D">
              <w:rPr>
                <w:sz w:val="24"/>
              </w:rPr>
              <w:t>Application</w:t>
            </w:r>
          </w:p>
        </w:tc>
      </w:tr>
      <w:tr w:rsidR="009719BC" w:rsidRPr="00DE556D" w14:paraId="48572E89" w14:textId="77777777" w:rsidTr="00CE3603">
        <w:trPr>
          <w:trHeight w:val="361"/>
        </w:trPr>
        <w:tc>
          <w:tcPr>
            <w:tcW w:w="2104" w:type="dxa"/>
            <w:tcBorders>
              <w:top w:val="single" w:sz="4" w:space="0" w:color="000000"/>
            </w:tcBorders>
          </w:tcPr>
          <w:p w14:paraId="0CD76CCB" w14:textId="3DBAB274" w:rsidR="009719BC" w:rsidRPr="00DE556D" w:rsidRDefault="002D51EA" w:rsidP="00CE3603">
            <w:pPr>
              <w:pStyle w:val="TableParagraph"/>
              <w:spacing w:before="40"/>
              <w:ind w:left="108"/>
              <w:rPr>
                <w:sz w:val="24"/>
              </w:rPr>
            </w:pPr>
            <w:r>
              <w:rPr>
                <w:sz w:val="24"/>
              </w:rPr>
              <w:t>SLC2A1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 w14:paraId="3F75565A" w14:textId="6FC639B3" w:rsidR="009719BC" w:rsidRPr="00DE556D" w:rsidRDefault="002D51EA" w:rsidP="00CE3603">
            <w:pPr>
              <w:pStyle w:val="TableParagraph"/>
              <w:spacing w:before="40"/>
              <w:ind w:left="130"/>
              <w:rPr>
                <w:sz w:val="24"/>
              </w:rPr>
            </w:pPr>
            <w:r w:rsidRPr="002D51EA">
              <w:rPr>
                <w:sz w:val="24"/>
              </w:rPr>
              <w:t>Cell</w:t>
            </w:r>
            <w:r>
              <w:rPr>
                <w:sz w:val="24"/>
              </w:rPr>
              <w:t xml:space="preserve"> </w:t>
            </w:r>
            <w:r w:rsidRPr="002D51EA">
              <w:rPr>
                <w:sz w:val="24"/>
              </w:rPr>
              <w:t>Signaling</w:t>
            </w:r>
            <w:r>
              <w:rPr>
                <w:sz w:val="24"/>
              </w:rPr>
              <w:t xml:space="preserve"> </w:t>
            </w:r>
            <w:r w:rsidRPr="002D51EA">
              <w:rPr>
                <w:sz w:val="24"/>
              </w:rPr>
              <w:t>Technology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 w14:paraId="137E93CA" w14:textId="1775834F" w:rsidR="009719BC" w:rsidRPr="00DE556D" w:rsidRDefault="002D51EA" w:rsidP="00CE3603">
            <w:pPr>
              <w:pStyle w:val="TableParagraph"/>
              <w:spacing w:before="40"/>
              <w:ind w:left="269"/>
              <w:rPr>
                <w:sz w:val="24"/>
              </w:rPr>
            </w:pPr>
            <w:r w:rsidRPr="002D51EA">
              <w:rPr>
                <w:sz w:val="24"/>
              </w:rPr>
              <w:t>#73015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 w14:paraId="79F85EBB" w14:textId="77777777" w:rsidR="009719BC" w:rsidRPr="00DE556D" w:rsidRDefault="009719BC" w:rsidP="00CE3603">
            <w:pPr>
              <w:pStyle w:val="TableParagraph"/>
              <w:spacing w:before="40"/>
              <w:ind w:left="125"/>
              <w:rPr>
                <w:sz w:val="24"/>
              </w:rPr>
            </w:pPr>
            <w:r w:rsidRPr="00DE556D">
              <w:rPr>
                <w:sz w:val="24"/>
              </w:rPr>
              <w:t>1:1000</w:t>
            </w:r>
            <w:r w:rsidRPr="00DE556D">
              <w:rPr>
                <w:spacing w:val="-4"/>
                <w:sz w:val="24"/>
              </w:rPr>
              <w:t xml:space="preserve"> </w:t>
            </w:r>
            <w:r w:rsidRPr="00DE556D">
              <w:rPr>
                <w:sz w:val="24"/>
              </w:rPr>
              <w:t>for</w:t>
            </w:r>
            <w:r w:rsidRPr="00DE556D">
              <w:rPr>
                <w:spacing w:val="-5"/>
                <w:sz w:val="24"/>
              </w:rPr>
              <w:t xml:space="preserve"> </w:t>
            </w:r>
            <w:r w:rsidRPr="00DE556D">
              <w:rPr>
                <w:sz w:val="24"/>
              </w:rPr>
              <w:t>WB;</w:t>
            </w:r>
          </w:p>
        </w:tc>
      </w:tr>
      <w:tr w:rsidR="002D51EA" w:rsidRPr="00DE556D" w14:paraId="50ACB9C8" w14:textId="77777777" w:rsidTr="00CE3603">
        <w:trPr>
          <w:trHeight w:val="360"/>
        </w:trPr>
        <w:tc>
          <w:tcPr>
            <w:tcW w:w="2104" w:type="dxa"/>
          </w:tcPr>
          <w:p w14:paraId="53A10853" w14:textId="2946D84D" w:rsidR="002D51EA" w:rsidRPr="00DE556D" w:rsidRDefault="002D51EA" w:rsidP="002D51EA">
            <w:pPr>
              <w:pStyle w:val="TableParagraph"/>
              <w:spacing w:before="37"/>
              <w:ind w:left="108"/>
              <w:rPr>
                <w:sz w:val="24"/>
              </w:rPr>
            </w:pPr>
            <w:r>
              <w:rPr>
                <w:sz w:val="24"/>
              </w:rPr>
              <w:t>USF1</w:t>
            </w:r>
          </w:p>
        </w:tc>
        <w:tc>
          <w:tcPr>
            <w:tcW w:w="1704" w:type="dxa"/>
          </w:tcPr>
          <w:p w14:paraId="63C927B9" w14:textId="59F47829" w:rsidR="002D51EA" w:rsidRPr="00DE556D" w:rsidRDefault="002D51EA" w:rsidP="002D51EA">
            <w:pPr>
              <w:pStyle w:val="TableParagraph"/>
              <w:spacing w:before="37"/>
              <w:ind w:left="130"/>
              <w:rPr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1987" w:type="dxa"/>
          </w:tcPr>
          <w:p w14:paraId="3705E0AA" w14:textId="267E1414" w:rsidR="002D51EA" w:rsidRPr="00DE556D" w:rsidRDefault="002D51EA" w:rsidP="002D51EA">
            <w:pPr>
              <w:pStyle w:val="TableParagraph"/>
              <w:spacing w:before="37"/>
              <w:ind w:left="269"/>
              <w:rPr>
                <w:sz w:val="24"/>
              </w:rPr>
            </w:pPr>
            <w:r w:rsidRPr="002D51EA">
              <w:rPr>
                <w:sz w:val="24"/>
              </w:rPr>
              <w:t>ab180717</w:t>
            </w:r>
          </w:p>
        </w:tc>
        <w:tc>
          <w:tcPr>
            <w:tcW w:w="2511" w:type="dxa"/>
          </w:tcPr>
          <w:p w14:paraId="7788A848" w14:textId="6BD1337D" w:rsidR="002D51EA" w:rsidRPr="00DE556D" w:rsidRDefault="002D51EA" w:rsidP="002D51EA">
            <w:pPr>
              <w:pStyle w:val="TableParagraph"/>
              <w:spacing w:before="37"/>
              <w:ind w:left="125"/>
              <w:rPr>
                <w:sz w:val="24"/>
              </w:rPr>
            </w:pPr>
            <w:r w:rsidRPr="00DE556D">
              <w:rPr>
                <w:sz w:val="24"/>
              </w:rPr>
              <w:t>1:</w:t>
            </w:r>
            <w:r>
              <w:rPr>
                <w:sz w:val="24"/>
              </w:rPr>
              <w:t>2</w:t>
            </w:r>
            <w:r w:rsidRPr="00DE556D">
              <w:rPr>
                <w:sz w:val="24"/>
              </w:rPr>
              <w:t>0</w:t>
            </w:r>
            <w:r>
              <w:rPr>
                <w:sz w:val="24"/>
              </w:rPr>
              <w:t>0</w:t>
            </w:r>
            <w:r w:rsidRPr="00DE556D">
              <w:rPr>
                <w:spacing w:val="-4"/>
                <w:sz w:val="24"/>
              </w:rPr>
              <w:t xml:space="preserve"> </w:t>
            </w:r>
            <w:r w:rsidRPr="00DE556D">
              <w:rPr>
                <w:sz w:val="24"/>
              </w:rPr>
              <w:t>for</w:t>
            </w:r>
            <w:r w:rsidRPr="00DE556D">
              <w:rPr>
                <w:spacing w:val="-5"/>
                <w:sz w:val="24"/>
              </w:rPr>
              <w:t xml:space="preserve"> </w:t>
            </w:r>
            <w:r w:rsidRPr="00DE556D">
              <w:rPr>
                <w:sz w:val="24"/>
              </w:rPr>
              <w:t>WB;</w:t>
            </w:r>
          </w:p>
        </w:tc>
      </w:tr>
      <w:tr w:rsidR="002D51EA" w:rsidRPr="00DE556D" w14:paraId="11F9623C" w14:textId="77777777" w:rsidTr="00CE3603">
        <w:trPr>
          <w:trHeight w:val="358"/>
        </w:trPr>
        <w:tc>
          <w:tcPr>
            <w:tcW w:w="2104" w:type="dxa"/>
          </w:tcPr>
          <w:p w14:paraId="0D600F97" w14:textId="77777777" w:rsidR="002D51EA" w:rsidRPr="00DE556D" w:rsidRDefault="002D51EA" w:rsidP="002D51EA">
            <w:pPr>
              <w:pStyle w:val="TableParagraph"/>
              <w:spacing w:before="37"/>
              <w:ind w:left="108"/>
              <w:rPr>
                <w:sz w:val="24"/>
              </w:rPr>
            </w:pPr>
            <w:r w:rsidRPr="00DE556D">
              <w:rPr>
                <w:sz w:val="24"/>
              </w:rPr>
              <w:t>β-actin</w:t>
            </w:r>
          </w:p>
        </w:tc>
        <w:tc>
          <w:tcPr>
            <w:tcW w:w="1704" w:type="dxa"/>
          </w:tcPr>
          <w:p w14:paraId="3942D6D8" w14:textId="3FA78DD1" w:rsidR="002D51EA" w:rsidRPr="00DE556D" w:rsidRDefault="002D51EA" w:rsidP="002D51EA">
            <w:pPr>
              <w:pStyle w:val="TableParagraph"/>
              <w:spacing w:before="37"/>
              <w:ind w:left="130"/>
              <w:rPr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1987" w:type="dxa"/>
          </w:tcPr>
          <w:p w14:paraId="5438DEC8" w14:textId="30A5E6C8" w:rsidR="002D51EA" w:rsidRPr="00DE556D" w:rsidRDefault="002D51EA" w:rsidP="002D51EA">
            <w:pPr>
              <w:pStyle w:val="TableParagraph"/>
              <w:spacing w:before="37"/>
              <w:ind w:left="269"/>
              <w:rPr>
                <w:sz w:val="24"/>
              </w:rPr>
            </w:pPr>
            <w:r w:rsidRPr="002D51EA">
              <w:rPr>
                <w:sz w:val="24"/>
              </w:rPr>
              <w:t>ab8227</w:t>
            </w:r>
          </w:p>
        </w:tc>
        <w:tc>
          <w:tcPr>
            <w:tcW w:w="2511" w:type="dxa"/>
          </w:tcPr>
          <w:p w14:paraId="24C76EFB" w14:textId="77777777" w:rsidR="002D51EA" w:rsidRPr="00DE556D" w:rsidRDefault="002D51EA" w:rsidP="002D51EA">
            <w:pPr>
              <w:pStyle w:val="TableParagraph"/>
              <w:spacing w:before="37"/>
              <w:ind w:left="125"/>
              <w:rPr>
                <w:sz w:val="24"/>
              </w:rPr>
            </w:pPr>
            <w:r w:rsidRPr="00DE556D">
              <w:rPr>
                <w:sz w:val="24"/>
              </w:rPr>
              <w:t>1:1000</w:t>
            </w:r>
            <w:r w:rsidRPr="00DE556D">
              <w:rPr>
                <w:spacing w:val="-3"/>
                <w:sz w:val="24"/>
              </w:rPr>
              <w:t xml:space="preserve"> </w:t>
            </w:r>
            <w:r w:rsidRPr="00DE556D">
              <w:rPr>
                <w:sz w:val="24"/>
              </w:rPr>
              <w:t>for</w:t>
            </w:r>
            <w:r w:rsidRPr="00DE556D">
              <w:rPr>
                <w:spacing w:val="-4"/>
                <w:sz w:val="24"/>
              </w:rPr>
              <w:t xml:space="preserve"> </w:t>
            </w:r>
            <w:r w:rsidRPr="00DE556D">
              <w:rPr>
                <w:sz w:val="24"/>
              </w:rPr>
              <w:t>WB;</w:t>
            </w:r>
          </w:p>
        </w:tc>
      </w:tr>
      <w:tr w:rsidR="002D51EA" w:rsidRPr="00DE556D" w14:paraId="32FC06CD" w14:textId="77777777" w:rsidTr="00CE3603">
        <w:trPr>
          <w:trHeight w:val="358"/>
        </w:trPr>
        <w:tc>
          <w:tcPr>
            <w:tcW w:w="2104" w:type="dxa"/>
          </w:tcPr>
          <w:p w14:paraId="3DC0C697" w14:textId="77777777" w:rsidR="002D51EA" w:rsidRPr="00DE556D" w:rsidRDefault="002D51EA" w:rsidP="002D51EA">
            <w:pPr>
              <w:pStyle w:val="TableParagraph"/>
              <w:spacing w:before="35"/>
              <w:ind w:left="108"/>
              <w:rPr>
                <w:sz w:val="24"/>
              </w:rPr>
            </w:pPr>
            <w:r w:rsidRPr="00DE556D">
              <w:rPr>
                <w:sz w:val="24"/>
              </w:rPr>
              <w:t>IgG</w:t>
            </w:r>
          </w:p>
        </w:tc>
        <w:tc>
          <w:tcPr>
            <w:tcW w:w="1704" w:type="dxa"/>
          </w:tcPr>
          <w:p w14:paraId="278F50F2" w14:textId="77777777" w:rsidR="002D51EA" w:rsidRPr="00DE556D" w:rsidRDefault="002D51EA" w:rsidP="002D51EA">
            <w:pPr>
              <w:pStyle w:val="TableParagraph"/>
              <w:spacing w:before="35"/>
              <w:ind w:left="130"/>
              <w:rPr>
                <w:sz w:val="24"/>
              </w:rPr>
            </w:pPr>
            <w:r w:rsidRPr="00DE556D">
              <w:rPr>
                <w:sz w:val="24"/>
              </w:rPr>
              <w:t>Servicebio</w:t>
            </w:r>
          </w:p>
        </w:tc>
        <w:tc>
          <w:tcPr>
            <w:tcW w:w="1987" w:type="dxa"/>
          </w:tcPr>
          <w:p w14:paraId="40210F55" w14:textId="77777777" w:rsidR="002D51EA" w:rsidRPr="00DE556D" w:rsidRDefault="002D51EA" w:rsidP="002D51EA">
            <w:pPr>
              <w:pStyle w:val="TableParagraph"/>
              <w:spacing w:before="35"/>
              <w:ind w:left="269"/>
              <w:rPr>
                <w:sz w:val="24"/>
              </w:rPr>
            </w:pPr>
            <w:r w:rsidRPr="00DE556D">
              <w:rPr>
                <w:sz w:val="24"/>
              </w:rPr>
              <w:t>GB23303</w:t>
            </w:r>
          </w:p>
        </w:tc>
        <w:tc>
          <w:tcPr>
            <w:tcW w:w="2511" w:type="dxa"/>
          </w:tcPr>
          <w:p w14:paraId="4F560B4A" w14:textId="77777777" w:rsidR="002D51EA" w:rsidRPr="00DE556D" w:rsidRDefault="002D51EA" w:rsidP="002D51EA">
            <w:pPr>
              <w:pStyle w:val="TableParagraph"/>
              <w:spacing w:before="35"/>
              <w:ind w:left="125"/>
              <w:rPr>
                <w:sz w:val="24"/>
              </w:rPr>
            </w:pPr>
            <w:r w:rsidRPr="00DE556D">
              <w:rPr>
                <w:sz w:val="24"/>
              </w:rPr>
              <w:t>IP</w:t>
            </w:r>
          </w:p>
        </w:tc>
      </w:tr>
      <w:tr w:rsidR="002D51EA" w:rsidRPr="00DE556D" w14:paraId="7BC68AE2" w14:textId="77777777" w:rsidTr="00CE3603">
        <w:trPr>
          <w:trHeight w:val="353"/>
        </w:trPr>
        <w:tc>
          <w:tcPr>
            <w:tcW w:w="2104" w:type="dxa"/>
            <w:tcBorders>
              <w:bottom w:val="single" w:sz="4" w:space="0" w:color="000000"/>
            </w:tcBorders>
          </w:tcPr>
          <w:p w14:paraId="68BA692E" w14:textId="370E81BD" w:rsidR="002D51EA" w:rsidRPr="00DE556D" w:rsidRDefault="002D51EA" w:rsidP="002D51EA">
            <w:pPr>
              <w:pStyle w:val="TableParagraph"/>
              <w:spacing w:before="35"/>
              <w:ind w:left="108"/>
              <w:rPr>
                <w:sz w:val="24"/>
              </w:rPr>
            </w:pP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 w14:paraId="5261F755" w14:textId="4402B60A" w:rsidR="002D51EA" w:rsidRPr="00DE556D" w:rsidRDefault="002D51EA" w:rsidP="002D51EA">
            <w:pPr>
              <w:pStyle w:val="TableParagraph"/>
              <w:spacing w:before="35"/>
              <w:ind w:left="130"/>
              <w:rPr>
                <w:sz w:val="24"/>
              </w:rPr>
            </w:pP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 w14:paraId="135A47C1" w14:textId="4E844974" w:rsidR="002D51EA" w:rsidRPr="00DE556D" w:rsidRDefault="002D51EA" w:rsidP="002D51EA">
            <w:pPr>
              <w:pStyle w:val="TableParagraph"/>
              <w:spacing w:before="35"/>
              <w:ind w:left="269"/>
              <w:rPr>
                <w:sz w:val="24"/>
              </w:rPr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14:paraId="097F82B8" w14:textId="479587B7" w:rsidR="002D51EA" w:rsidRPr="00DE556D" w:rsidRDefault="002D51EA" w:rsidP="002D51EA">
            <w:pPr>
              <w:pStyle w:val="TableParagraph"/>
              <w:spacing w:before="35"/>
              <w:ind w:left="125"/>
              <w:rPr>
                <w:sz w:val="24"/>
              </w:rPr>
            </w:pPr>
          </w:p>
        </w:tc>
      </w:tr>
    </w:tbl>
    <w:p w14:paraId="0ACAE93B" w14:textId="77777777" w:rsidR="009719BC" w:rsidRPr="00DE556D" w:rsidRDefault="009719BC" w:rsidP="009719BC">
      <w:pPr>
        <w:rPr>
          <w:rFonts w:ascii="Times New Roman" w:hAnsi="Times New Roman" w:cs="Times New Roman"/>
        </w:rPr>
      </w:pPr>
    </w:p>
    <w:p w14:paraId="256229EB" w14:textId="77777777" w:rsidR="009719BC" w:rsidRPr="00DE556D" w:rsidRDefault="009719BC" w:rsidP="009719BC">
      <w:pPr>
        <w:rPr>
          <w:rFonts w:ascii="Times New Roman" w:hAnsi="Times New Roman" w:cs="Times New Roman"/>
        </w:rPr>
      </w:pPr>
    </w:p>
    <w:p w14:paraId="2F37BAE1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E16D3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D9CE2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7CC4C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BBDED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A0273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5824F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9DE0E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14B62C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8030D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E977E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CAF3D9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DCD81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E4748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179C8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941D6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18DBE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CEC93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5F8C9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0ED75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11CE96" w14:textId="77777777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45332" w14:textId="529A1C73" w:rsidR="009719BC" w:rsidRDefault="009719BC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23A1F" w14:textId="70BCA900" w:rsidR="000D7845" w:rsidRDefault="000D784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AC5B04" w14:textId="3F2C5F3A" w:rsidR="000D7845" w:rsidRDefault="000D784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E0572" w14:textId="6033A3EE" w:rsidR="000D7845" w:rsidRDefault="000D784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4C02C" w14:textId="74ED223C" w:rsidR="000D7845" w:rsidRDefault="000D784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475839" w14:textId="7410696E" w:rsidR="000D7845" w:rsidRDefault="000D784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9A24A" w14:textId="1A36651C" w:rsidR="000D7845" w:rsidRDefault="000D784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1B00D" w14:textId="77777777" w:rsidR="00AD0C25" w:rsidRDefault="00AD0C25" w:rsidP="00C27C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99858" w14:textId="53988A31" w:rsidR="00C27C83" w:rsidRPr="00B61A97" w:rsidRDefault="00C27C83" w:rsidP="00C27C8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61A9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B61A97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9719BC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B61A97">
        <w:rPr>
          <w:rFonts w:ascii="Times New Roman" w:eastAsia="宋体" w:hAnsi="Times New Roman" w:cs="Times New Roman"/>
          <w:sz w:val="24"/>
          <w:szCs w:val="24"/>
        </w:rPr>
        <w:t xml:space="preserve"> Correlation between clinicopathological features and </w:t>
      </w:r>
      <w:r w:rsidR="00DE5CDC">
        <w:rPr>
          <w:rFonts w:ascii="Times New Roman" w:eastAsia="宋体" w:hAnsi="Times New Roman" w:cs="Times New Roman"/>
          <w:sz w:val="24"/>
          <w:szCs w:val="24"/>
        </w:rPr>
        <w:t>RP11-544M22.13</w:t>
      </w:r>
      <w:r w:rsidRPr="00B61A97">
        <w:rPr>
          <w:rFonts w:ascii="Times New Roman" w:eastAsia="宋体" w:hAnsi="Times New Roman" w:cs="Times New Roman"/>
          <w:sz w:val="24"/>
          <w:szCs w:val="24"/>
        </w:rPr>
        <w:t xml:space="preserve"> expression in </w:t>
      </w:r>
      <w:r w:rsidR="004B0CF1">
        <w:rPr>
          <w:rFonts w:ascii="Times New Roman" w:eastAsia="宋体" w:hAnsi="Times New Roman" w:cs="Times New Roman" w:hint="eastAsia"/>
          <w:sz w:val="24"/>
          <w:szCs w:val="24"/>
        </w:rPr>
        <w:t>NSCLC</w:t>
      </w:r>
      <w:r w:rsidRPr="00B61A97">
        <w:rPr>
          <w:rFonts w:ascii="Times New Roman" w:eastAsia="宋体" w:hAnsi="Times New Roman" w:cs="Times New Roman"/>
          <w:sz w:val="24"/>
          <w:szCs w:val="24"/>
        </w:rPr>
        <w:t xml:space="preserve"> tumor tissues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260"/>
        <w:gridCol w:w="1241"/>
        <w:gridCol w:w="1237"/>
        <w:gridCol w:w="1196"/>
      </w:tblGrid>
      <w:tr w:rsidR="00C27C83" w:rsidRPr="002B2C85" w14:paraId="29697656" w14:textId="77777777" w:rsidTr="00D93A93">
        <w:trPr>
          <w:trHeight w:val="416"/>
        </w:trPr>
        <w:tc>
          <w:tcPr>
            <w:tcW w:w="3425" w:type="dxa"/>
            <w:tcBorders>
              <w:top w:val="single" w:sz="4" w:space="0" w:color="auto"/>
            </w:tcBorders>
          </w:tcPr>
          <w:p w14:paraId="15D64329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DB318B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</w:tcBorders>
          </w:tcPr>
          <w:p w14:paraId="0F087D70" w14:textId="32A47790" w:rsidR="00C27C83" w:rsidRPr="002B2C85" w:rsidRDefault="00DE5CDC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P11-544M22.13</w:t>
            </w:r>
            <w:r w:rsidR="00C27C83"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3C0E04B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C27C83" w:rsidRPr="00B61A97" w14:paraId="7F8007D9" w14:textId="77777777" w:rsidTr="00D93A93">
        <w:trPr>
          <w:trHeight w:val="335"/>
        </w:trPr>
        <w:tc>
          <w:tcPr>
            <w:tcW w:w="3425" w:type="dxa"/>
            <w:tcBorders>
              <w:bottom w:val="single" w:sz="4" w:space="0" w:color="auto"/>
            </w:tcBorders>
          </w:tcPr>
          <w:p w14:paraId="4DED99F5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38283E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86C9D01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19CFF7F9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A68BF4E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27C83" w:rsidRPr="00B61A97" w14:paraId="5DD5B74F" w14:textId="77777777" w:rsidTr="00D93A93">
        <w:tc>
          <w:tcPr>
            <w:tcW w:w="3425" w:type="dxa"/>
            <w:tcBorders>
              <w:top w:val="single" w:sz="4" w:space="0" w:color="auto"/>
            </w:tcBorders>
          </w:tcPr>
          <w:p w14:paraId="6DB9FAFA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DE3F6F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3344D7A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88D3E74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DA1A8CE" w14:textId="2F359F88" w:rsidR="00C27C83" w:rsidRPr="00211F89" w:rsidRDefault="00AF7116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F711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.</w:t>
            </w:r>
            <w:r w:rsidR="00541F8F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604</w:t>
            </w:r>
          </w:p>
        </w:tc>
      </w:tr>
      <w:tr w:rsidR="00C27C83" w:rsidRPr="00B61A97" w14:paraId="5F045593" w14:textId="77777777" w:rsidTr="00D93A93">
        <w:tc>
          <w:tcPr>
            <w:tcW w:w="3425" w:type="dxa"/>
          </w:tcPr>
          <w:p w14:paraId="6AE62EAF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</w:tcPr>
          <w:p w14:paraId="1B99D960" w14:textId="1CFF7BCE" w:rsidR="00C27C83" w:rsidRPr="002B2C85" w:rsidRDefault="00AD0C25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1" w:type="dxa"/>
          </w:tcPr>
          <w:p w14:paraId="7834FDA1" w14:textId="5B54BA43" w:rsidR="00C27C83" w:rsidRPr="002B2C85" w:rsidRDefault="00541F8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37" w:type="dxa"/>
          </w:tcPr>
          <w:p w14:paraId="23F30DD0" w14:textId="59514148" w:rsidR="00C27C83" w:rsidRPr="002B2C85" w:rsidRDefault="00541F8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96" w:type="dxa"/>
          </w:tcPr>
          <w:p w14:paraId="3E65B603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27C83" w:rsidRPr="00B61A97" w14:paraId="39AEED78" w14:textId="77777777" w:rsidTr="00D93A93">
        <w:tc>
          <w:tcPr>
            <w:tcW w:w="3425" w:type="dxa"/>
          </w:tcPr>
          <w:p w14:paraId="4453C2FE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</w:tcPr>
          <w:p w14:paraId="5C6C54E7" w14:textId="78489C87" w:rsidR="00C27C83" w:rsidRPr="002B2C85" w:rsidRDefault="00AD0C25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41" w:type="dxa"/>
          </w:tcPr>
          <w:p w14:paraId="4301F876" w14:textId="38BC1FE4" w:rsidR="00C27C83" w:rsidRPr="002B2C85" w:rsidRDefault="00AD0C25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7" w:type="dxa"/>
          </w:tcPr>
          <w:p w14:paraId="3DA598D7" w14:textId="618ADCC6" w:rsidR="00C27C83" w:rsidRPr="002B2C85" w:rsidRDefault="00AD0C25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6" w:type="dxa"/>
          </w:tcPr>
          <w:p w14:paraId="14E53F02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27C83" w:rsidRPr="00B61A97" w14:paraId="3EA04D7D" w14:textId="77777777" w:rsidTr="00D93A93">
        <w:tc>
          <w:tcPr>
            <w:tcW w:w="3425" w:type="dxa"/>
          </w:tcPr>
          <w:p w14:paraId="06D8E1D9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495CFFB9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0FCB3766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14:paraId="0218F9B5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13304A55" w14:textId="7013E31D" w:rsidR="00C27C83" w:rsidRPr="00211F89" w:rsidRDefault="00AF7116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F711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.</w:t>
            </w:r>
            <w:r w:rsidR="00AC31C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787</w:t>
            </w:r>
          </w:p>
        </w:tc>
      </w:tr>
      <w:tr w:rsidR="00C27C83" w:rsidRPr="00B61A97" w14:paraId="6C09755E" w14:textId="77777777" w:rsidTr="00D93A93">
        <w:tc>
          <w:tcPr>
            <w:tcW w:w="3425" w:type="dxa"/>
          </w:tcPr>
          <w:p w14:paraId="26C97E24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1AF8FABB" w14:textId="05C52E65" w:rsidR="00C27C83" w:rsidRPr="002B2C85" w:rsidRDefault="00DF7FA1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41" w:type="dxa"/>
          </w:tcPr>
          <w:p w14:paraId="5CB78EA1" w14:textId="0C1C959E" w:rsidR="00C27C83" w:rsidRPr="002B2C85" w:rsidRDefault="00DF7FA1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AC31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37" w:type="dxa"/>
          </w:tcPr>
          <w:p w14:paraId="08E7A742" w14:textId="07A38E6F" w:rsidR="00C27C83" w:rsidRPr="002B2C85" w:rsidRDefault="00AC31C9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96" w:type="dxa"/>
          </w:tcPr>
          <w:p w14:paraId="3A08509D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F7FA1" w:rsidRPr="00B61A97" w14:paraId="6EF3C620" w14:textId="77777777" w:rsidTr="00D93A93">
        <w:tc>
          <w:tcPr>
            <w:tcW w:w="3425" w:type="dxa"/>
          </w:tcPr>
          <w:p w14:paraId="41E88B4A" w14:textId="77777777" w:rsidR="00DF7FA1" w:rsidRPr="002B2C85" w:rsidRDefault="00DF7FA1" w:rsidP="00DF7FA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60" w:type="dxa"/>
          </w:tcPr>
          <w:p w14:paraId="11345E57" w14:textId="0F29D32F" w:rsidR="00DF7FA1" w:rsidRPr="002B2C85" w:rsidRDefault="00DF7FA1" w:rsidP="00DF7F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41" w:type="dxa"/>
          </w:tcPr>
          <w:p w14:paraId="2113FBE2" w14:textId="01C2211E" w:rsidR="00DF7FA1" w:rsidRPr="002B2C85" w:rsidRDefault="00DF7FA1" w:rsidP="00DF7F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7" w:type="dxa"/>
          </w:tcPr>
          <w:p w14:paraId="16B2E37F" w14:textId="4F617521" w:rsidR="00DF7FA1" w:rsidRPr="002B2C85" w:rsidRDefault="00DF7FA1" w:rsidP="00DF7F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6" w:type="dxa"/>
          </w:tcPr>
          <w:p w14:paraId="67CE432B" w14:textId="77777777" w:rsidR="00DF7FA1" w:rsidRPr="00211F89" w:rsidRDefault="00DF7FA1" w:rsidP="00DF7FA1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27C83" w:rsidRPr="00B61A97" w14:paraId="2DE53788" w14:textId="77777777" w:rsidTr="00D93A93">
        <w:tc>
          <w:tcPr>
            <w:tcW w:w="3425" w:type="dxa"/>
          </w:tcPr>
          <w:p w14:paraId="0A87458D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260" w:type="dxa"/>
          </w:tcPr>
          <w:p w14:paraId="0283F463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1B433C5B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14:paraId="7D6F1FFC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2B2B0ED8" w14:textId="1EE7CFF6" w:rsidR="00C27C83" w:rsidRPr="00211F89" w:rsidRDefault="00AF7116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7116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0.00</w:t>
            </w:r>
            <w:r w:rsidR="00AC31C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5</w:t>
            </w:r>
            <w:r w:rsidR="00C27C83" w:rsidRPr="00211F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C27C83" w:rsidRPr="00B61A97" w14:paraId="713EAF01" w14:textId="77777777" w:rsidTr="00D93A93">
        <w:tc>
          <w:tcPr>
            <w:tcW w:w="3425" w:type="dxa"/>
          </w:tcPr>
          <w:p w14:paraId="4D9025B0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≤5cm</w:t>
            </w:r>
          </w:p>
        </w:tc>
        <w:tc>
          <w:tcPr>
            <w:tcW w:w="1260" w:type="dxa"/>
          </w:tcPr>
          <w:p w14:paraId="2E029D24" w14:textId="0D96B2C4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1" w:type="dxa"/>
          </w:tcPr>
          <w:p w14:paraId="35533D81" w14:textId="7E678386" w:rsidR="00C27C83" w:rsidRPr="002B2C85" w:rsidRDefault="00AC31C9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556B4605" w14:textId="53768CA8" w:rsidR="00C27C83" w:rsidRPr="002B2C85" w:rsidRDefault="00AC31C9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96" w:type="dxa"/>
          </w:tcPr>
          <w:p w14:paraId="0F6A0496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27C83" w:rsidRPr="00B61A97" w14:paraId="0C7CF458" w14:textId="77777777" w:rsidTr="00D93A93">
        <w:tc>
          <w:tcPr>
            <w:tcW w:w="3425" w:type="dxa"/>
          </w:tcPr>
          <w:p w14:paraId="0CCCA244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5cm</w:t>
            </w:r>
          </w:p>
        </w:tc>
        <w:tc>
          <w:tcPr>
            <w:tcW w:w="1260" w:type="dxa"/>
          </w:tcPr>
          <w:p w14:paraId="2179C992" w14:textId="753E9027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41" w:type="dxa"/>
          </w:tcPr>
          <w:p w14:paraId="5836A8B9" w14:textId="29C90A8A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7" w:type="dxa"/>
          </w:tcPr>
          <w:p w14:paraId="43F3B45F" w14:textId="61587BAE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6" w:type="dxa"/>
          </w:tcPr>
          <w:p w14:paraId="775B8151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27C83" w:rsidRPr="00B61A97" w14:paraId="034B118C" w14:textId="77777777" w:rsidTr="00D93A93">
        <w:tc>
          <w:tcPr>
            <w:tcW w:w="3425" w:type="dxa"/>
          </w:tcPr>
          <w:p w14:paraId="30B68772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TNM staging</w:t>
            </w:r>
          </w:p>
        </w:tc>
        <w:tc>
          <w:tcPr>
            <w:tcW w:w="1260" w:type="dxa"/>
          </w:tcPr>
          <w:p w14:paraId="6576F215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1F320F62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14:paraId="5E84F0D3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2D17C0C5" w14:textId="08519F15" w:rsidR="00C27C83" w:rsidRPr="00AF7116" w:rsidRDefault="00AF7116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7116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0.00</w:t>
            </w:r>
            <w:r w:rsidR="00AC31C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1</w:t>
            </w:r>
            <w:r w:rsidRPr="00AF71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C27C83" w:rsidRPr="00B61A97" w14:paraId="3E8CFB05" w14:textId="77777777" w:rsidTr="00D93A93">
        <w:tc>
          <w:tcPr>
            <w:tcW w:w="3425" w:type="dxa"/>
          </w:tcPr>
          <w:p w14:paraId="71ECE260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60" w:type="dxa"/>
          </w:tcPr>
          <w:p w14:paraId="27B577C3" w14:textId="207DCDAB" w:rsidR="00C27C83" w:rsidRPr="002B2C85" w:rsidRDefault="00113871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41" w:type="dxa"/>
          </w:tcPr>
          <w:p w14:paraId="77C03A32" w14:textId="32B32C80" w:rsidR="00C27C83" w:rsidRPr="002B2C85" w:rsidRDefault="00AC31C9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7" w:type="dxa"/>
          </w:tcPr>
          <w:p w14:paraId="24857F82" w14:textId="48C20C49" w:rsidR="00C27C83" w:rsidRPr="002B2C85" w:rsidRDefault="00AC31C9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196" w:type="dxa"/>
          </w:tcPr>
          <w:p w14:paraId="30797512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27C83" w:rsidRPr="00B61A97" w14:paraId="4547AAC4" w14:textId="77777777" w:rsidTr="00D93A93">
        <w:tc>
          <w:tcPr>
            <w:tcW w:w="3425" w:type="dxa"/>
          </w:tcPr>
          <w:p w14:paraId="4186D398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60" w:type="dxa"/>
          </w:tcPr>
          <w:p w14:paraId="6C7053D2" w14:textId="675CAF49" w:rsidR="00C27C83" w:rsidRPr="002B2C85" w:rsidRDefault="00113871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241" w:type="dxa"/>
          </w:tcPr>
          <w:p w14:paraId="2C4C84D2" w14:textId="5537E83B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7" w:type="dxa"/>
          </w:tcPr>
          <w:p w14:paraId="0E902490" w14:textId="20F445B3" w:rsidR="00C27C83" w:rsidRPr="002B2C85" w:rsidRDefault="00AC31C9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196" w:type="dxa"/>
          </w:tcPr>
          <w:p w14:paraId="4AD76B99" w14:textId="77777777" w:rsidR="00C27C83" w:rsidRPr="00211F89" w:rsidRDefault="00C27C83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27C83" w:rsidRPr="00B61A97" w14:paraId="0FD991C1" w14:textId="77777777" w:rsidTr="00D93A93">
        <w:tc>
          <w:tcPr>
            <w:tcW w:w="3425" w:type="dxa"/>
          </w:tcPr>
          <w:p w14:paraId="696F0767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260" w:type="dxa"/>
          </w:tcPr>
          <w:p w14:paraId="637BF154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24E60779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14:paraId="27B96C46" w14:textId="77777777" w:rsidR="00C27C83" w:rsidRPr="002B2C85" w:rsidRDefault="00C27C83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</w:tcPr>
          <w:p w14:paraId="0F7B7F91" w14:textId="327B1B8F" w:rsidR="00C27C83" w:rsidRPr="00AF7116" w:rsidRDefault="00AF7116" w:rsidP="00FA23A9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7116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0.00</w:t>
            </w:r>
            <w:r w:rsidR="00A73F9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2</w:t>
            </w:r>
            <w:r w:rsidRPr="00AF71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C27C83" w:rsidRPr="00B61A97" w14:paraId="53EAE64A" w14:textId="77777777" w:rsidTr="00D93A93">
        <w:tc>
          <w:tcPr>
            <w:tcW w:w="3425" w:type="dxa"/>
          </w:tcPr>
          <w:p w14:paraId="28B955CF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60" w:type="dxa"/>
          </w:tcPr>
          <w:p w14:paraId="691D9E9E" w14:textId="0E1D3980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41" w:type="dxa"/>
          </w:tcPr>
          <w:p w14:paraId="305B0AFC" w14:textId="11EB0861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37" w:type="dxa"/>
          </w:tcPr>
          <w:p w14:paraId="2FC13B7E" w14:textId="193A7232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6" w:type="dxa"/>
          </w:tcPr>
          <w:p w14:paraId="2314115D" w14:textId="77777777" w:rsidR="00C27C83" w:rsidRPr="005F56FD" w:rsidRDefault="00C27C83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27C83" w:rsidRPr="00B61A97" w14:paraId="092E41CC" w14:textId="77777777" w:rsidTr="00D93A93">
        <w:tc>
          <w:tcPr>
            <w:tcW w:w="3425" w:type="dxa"/>
          </w:tcPr>
          <w:p w14:paraId="759185FD" w14:textId="77777777" w:rsidR="00C27C83" w:rsidRPr="002B2C85" w:rsidRDefault="00C27C83" w:rsidP="00FA23A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2C85">
              <w:rPr>
                <w:rFonts w:ascii="Times New Roman" w:eastAsia="宋体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60" w:type="dxa"/>
          </w:tcPr>
          <w:p w14:paraId="6ACE2455" w14:textId="3D146EF3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41" w:type="dxa"/>
          </w:tcPr>
          <w:p w14:paraId="0154C09A" w14:textId="75D84C49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7" w:type="dxa"/>
          </w:tcPr>
          <w:p w14:paraId="2B6D80D4" w14:textId="68B885FD" w:rsidR="00C27C83" w:rsidRPr="002B2C85" w:rsidRDefault="00D223CF" w:rsidP="00FA23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6" w:type="dxa"/>
          </w:tcPr>
          <w:p w14:paraId="22F4174A" w14:textId="77777777" w:rsidR="00C27C83" w:rsidRPr="005F56FD" w:rsidRDefault="00C27C83" w:rsidP="00FA23A9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18B7C48E" w14:textId="425B2FF8" w:rsidR="00C27C83" w:rsidRPr="004A166D" w:rsidRDefault="00C27C83" w:rsidP="00C27C83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B1A60">
        <w:rPr>
          <w:rFonts w:ascii="Times New Roman" w:eastAsia="宋体" w:hAnsi="Times New Roman" w:cs="Times New Roman"/>
          <w:sz w:val="24"/>
          <w:szCs w:val="24"/>
        </w:rPr>
        <w:t xml:space="preserve">*The expression of </w:t>
      </w:r>
      <w:r w:rsidR="00DE5CDC">
        <w:rPr>
          <w:rFonts w:ascii="Times New Roman" w:eastAsia="宋体" w:hAnsi="Times New Roman" w:cs="Times New Roman"/>
          <w:sz w:val="24"/>
          <w:szCs w:val="24"/>
        </w:rPr>
        <w:t>RP11-544M22.13</w:t>
      </w:r>
      <w:r w:rsidRPr="00FB1A60">
        <w:rPr>
          <w:rFonts w:ascii="Times New Roman" w:eastAsia="宋体" w:hAnsi="Times New Roman" w:cs="Times New Roman"/>
          <w:sz w:val="24"/>
          <w:szCs w:val="24"/>
        </w:rPr>
        <w:t xml:space="preserve"> were compared between the tumor tissue and the normal tissue. Bold italics indicate statistically significant values. *</w:t>
      </w:r>
      <w:r w:rsidR="009E3D3C" w:rsidRPr="009E3D3C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B1A60">
        <w:rPr>
          <w:rFonts w:ascii="Times New Roman" w:eastAsia="宋体" w:hAnsi="Times New Roman" w:cs="Times New Roman"/>
          <w:sz w:val="24"/>
          <w:szCs w:val="24"/>
        </w:rPr>
        <w:t>&lt;0.05</w:t>
      </w:r>
    </w:p>
    <w:p w14:paraId="5E69D4AD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1D10C8E4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7F796B7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605DB3AF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05C32C2D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B826788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44CA9430" w14:textId="77777777" w:rsidR="001E4C25" w:rsidRPr="00DE556D" w:rsidRDefault="001E4C25" w:rsidP="001E4C25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14:paraId="2AA3CFBA" w14:textId="77777777" w:rsidR="001E4C25" w:rsidRPr="00DE556D" w:rsidRDefault="001E4C25" w:rsidP="001E4C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1CE28" w14:textId="39D5AFFB" w:rsidR="005D161F" w:rsidRPr="00DE556D" w:rsidRDefault="005D161F">
      <w:pPr>
        <w:rPr>
          <w:rFonts w:ascii="Times New Roman" w:hAnsi="Times New Roman" w:cs="Times New Roman"/>
        </w:rPr>
      </w:pPr>
    </w:p>
    <w:p w14:paraId="55CD04ED" w14:textId="5DAFCFED" w:rsidR="00FB5529" w:rsidRPr="00DE556D" w:rsidRDefault="00FB5529">
      <w:pPr>
        <w:rPr>
          <w:rFonts w:ascii="Times New Roman" w:hAnsi="Times New Roman" w:cs="Times New Roman"/>
        </w:rPr>
      </w:pPr>
    </w:p>
    <w:p w14:paraId="5BCF7D58" w14:textId="24D88A04" w:rsidR="004C7C02" w:rsidRPr="006D0500" w:rsidRDefault="004C7C02" w:rsidP="006D0500">
      <w:pPr>
        <w:widowControl/>
        <w:jc w:val="left"/>
        <w:rPr>
          <w:rFonts w:ascii="Times New Roman" w:hAnsi="Times New Roman" w:cs="Times New Roman"/>
        </w:rPr>
      </w:pPr>
    </w:p>
    <w:p w14:paraId="42087787" w14:textId="77777777" w:rsidR="004C7C02" w:rsidRPr="00DE556D" w:rsidRDefault="004C7C02" w:rsidP="004C7C0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9DE58B9" w14:textId="77777777" w:rsidR="004C7C02" w:rsidRPr="00DE556D" w:rsidRDefault="004C7C02" w:rsidP="004C7C0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1FE9383" w14:textId="77777777" w:rsidR="004C7C02" w:rsidRPr="00DE556D" w:rsidRDefault="004C7C02" w:rsidP="004C7C02">
      <w:pPr>
        <w:rPr>
          <w:rFonts w:ascii="Times New Roman" w:hAnsi="Times New Roman" w:cs="Times New Roman"/>
        </w:rPr>
      </w:pPr>
    </w:p>
    <w:p w14:paraId="61FDB905" w14:textId="3733B9DD" w:rsidR="00B613EC" w:rsidRPr="00DE556D" w:rsidRDefault="00B613EC">
      <w:pPr>
        <w:rPr>
          <w:rFonts w:ascii="Times New Roman" w:hAnsi="Times New Roman" w:cs="Times New Roman"/>
        </w:rPr>
      </w:pPr>
    </w:p>
    <w:p w14:paraId="566E2122" w14:textId="13327BF5" w:rsidR="00B613EC" w:rsidRPr="00DE556D" w:rsidRDefault="00B613EC">
      <w:pPr>
        <w:widowControl/>
        <w:jc w:val="left"/>
        <w:rPr>
          <w:rFonts w:ascii="Times New Roman" w:hAnsi="Times New Roman" w:cs="Times New Roman"/>
        </w:rPr>
      </w:pPr>
    </w:p>
    <w:sectPr w:rsidR="00B613EC" w:rsidRPr="00DE556D" w:rsidSect="009719BC">
      <w:pgSz w:w="11910" w:h="16840"/>
      <w:pgMar w:top="1360" w:right="166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6C79B" w14:textId="77777777" w:rsidR="005E21C0" w:rsidRDefault="005E21C0" w:rsidP="00FB5529">
      <w:pPr>
        <w:rPr>
          <w:rFonts w:hint="eastAsia"/>
        </w:rPr>
      </w:pPr>
      <w:r>
        <w:separator/>
      </w:r>
    </w:p>
  </w:endnote>
  <w:endnote w:type="continuationSeparator" w:id="0">
    <w:p w14:paraId="7753216E" w14:textId="77777777" w:rsidR="005E21C0" w:rsidRDefault="005E21C0" w:rsidP="00FB55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3FFEE" w14:textId="77777777" w:rsidR="005E21C0" w:rsidRDefault="005E21C0" w:rsidP="00FB5529">
      <w:pPr>
        <w:rPr>
          <w:rFonts w:hint="eastAsia"/>
        </w:rPr>
      </w:pPr>
      <w:r>
        <w:separator/>
      </w:r>
    </w:p>
  </w:footnote>
  <w:footnote w:type="continuationSeparator" w:id="0">
    <w:p w14:paraId="3CD159FD" w14:textId="77777777" w:rsidR="005E21C0" w:rsidRDefault="005E21C0" w:rsidP="00FB55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B8"/>
    <w:rsid w:val="0002272C"/>
    <w:rsid w:val="00042C62"/>
    <w:rsid w:val="00060A8A"/>
    <w:rsid w:val="00070677"/>
    <w:rsid w:val="000716D2"/>
    <w:rsid w:val="00073CDF"/>
    <w:rsid w:val="00076777"/>
    <w:rsid w:val="00076CFC"/>
    <w:rsid w:val="000B37E8"/>
    <w:rsid w:val="000B46B0"/>
    <w:rsid w:val="000D7845"/>
    <w:rsid w:val="000E0E5C"/>
    <w:rsid w:val="000E39DE"/>
    <w:rsid w:val="000E6B3F"/>
    <w:rsid w:val="000F68EA"/>
    <w:rsid w:val="00113871"/>
    <w:rsid w:val="00122528"/>
    <w:rsid w:val="00132C27"/>
    <w:rsid w:val="00137421"/>
    <w:rsid w:val="00155291"/>
    <w:rsid w:val="0016033A"/>
    <w:rsid w:val="001D0A6C"/>
    <w:rsid w:val="001D42AF"/>
    <w:rsid w:val="001D4DE2"/>
    <w:rsid w:val="001E4C25"/>
    <w:rsid w:val="0020547C"/>
    <w:rsid w:val="002166C9"/>
    <w:rsid w:val="00221557"/>
    <w:rsid w:val="00230512"/>
    <w:rsid w:val="002330FF"/>
    <w:rsid w:val="00235E4E"/>
    <w:rsid w:val="00261659"/>
    <w:rsid w:val="0026247A"/>
    <w:rsid w:val="00282DF7"/>
    <w:rsid w:val="002D51EA"/>
    <w:rsid w:val="00302B27"/>
    <w:rsid w:val="00306D9F"/>
    <w:rsid w:val="00321DBF"/>
    <w:rsid w:val="0032218A"/>
    <w:rsid w:val="00326459"/>
    <w:rsid w:val="00382C00"/>
    <w:rsid w:val="003837FB"/>
    <w:rsid w:val="003C557E"/>
    <w:rsid w:val="003E05F4"/>
    <w:rsid w:val="00403B02"/>
    <w:rsid w:val="00406459"/>
    <w:rsid w:val="0044784C"/>
    <w:rsid w:val="004A77DA"/>
    <w:rsid w:val="004B0CF1"/>
    <w:rsid w:val="004C7C02"/>
    <w:rsid w:val="004E2BB8"/>
    <w:rsid w:val="004F2571"/>
    <w:rsid w:val="00515D22"/>
    <w:rsid w:val="00535B5C"/>
    <w:rsid w:val="005403A6"/>
    <w:rsid w:val="00541F8F"/>
    <w:rsid w:val="005A2773"/>
    <w:rsid w:val="005B44C2"/>
    <w:rsid w:val="005D15C3"/>
    <w:rsid w:val="005D161F"/>
    <w:rsid w:val="005E21C0"/>
    <w:rsid w:val="005E4373"/>
    <w:rsid w:val="005F04B5"/>
    <w:rsid w:val="005F56FD"/>
    <w:rsid w:val="006375D1"/>
    <w:rsid w:val="00653DF8"/>
    <w:rsid w:val="00680C5A"/>
    <w:rsid w:val="00690787"/>
    <w:rsid w:val="006A48B1"/>
    <w:rsid w:val="006A74D9"/>
    <w:rsid w:val="006A7C89"/>
    <w:rsid w:val="006C100B"/>
    <w:rsid w:val="006C530A"/>
    <w:rsid w:val="006D0500"/>
    <w:rsid w:val="006E2FBD"/>
    <w:rsid w:val="006F6914"/>
    <w:rsid w:val="006F749C"/>
    <w:rsid w:val="007421E9"/>
    <w:rsid w:val="00770D50"/>
    <w:rsid w:val="007910A1"/>
    <w:rsid w:val="007A39FB"/>
    <w:rsid w:val="007E527A"/>
    <w:rsid w:val="007F09AE"/>
    <w:rsid w:val="007F2002"/>
    <w:rsid w:val="0083111A"/>
    <w:rsid w:val="00832229"/>
    <w:rsid w:val="008330CB"/>
    <w:rsid w:val="00892715"/>
    <w:rsid w:val="00894C4C"/>
    <w:rsid w:val="008A3F7F"/>
    <w:rsid w:val="008D18B0"/>
    <w:rsid w:val="008E6CD8"/>
    <w:rsid w:val="008F0B72"/>
    <w:rsid w:val="00910EFD"/>
    <w:rsid w:val="00925E7E"/>
    <w:rsid w:val="00930833"/>
    <w:rsid w:val="009509BE"/>
    <w:rsid w:val="009558EC"/>
    <w:rsid w:val="009601E1"/>
    <w:rsid w:val="009636FF"/>
    <w:rsid w:val="009719BC"/>
    <w:rsid w:val="0097775A"/>
    <w:rsid w:val="009845EE"/>
    <w:rsid w:val="00992018"/>
    <w:rsid w:val="00995DB1"/>
    <w:rsid w:val="00997BE7"/>
    <w:rsid w:val="009A5DBE"/>
    <w:rsid w:val="009C0AD1"/>
    <w:rsid w:val="009E3D3C"/>
    <w:rsid w:val="00A60B83"/>
    <w:rsid w:val="00A73F96"/>
    <w:rsid w:val="00A97A54"/>
    <w:rsid w:val="00AA3965"/>
    <w:rsid w:val="00AA5800"/>
    <w:rsid w:val="00AB5144"/>
    <w:rsid w:val="00AC31C9"/>
    <w:rsid w:val="00AD0C25"/>
    <w:rsid w:val="00AF7116"/>
    <w:rsid w:val="00B35224"/>
    <w:rsid w:val="00B5427D"/>
    <w:rsid w:val="00B54544"/>
    <w:rsid w:val="00B613EC"/>
    <w:rsid w:val="00B90B07"/>
    <w:rsid w:val="00BC1B9D"/>
    <w:rsid w:val="00BE4F6B"/>
    <w:rsid w:val="00BF3D7E"/>
    <w:rsid w:val="00C022B7"/>
    <w:rsid w:val="00C11623"/>
    <w:rsid w:val="00C20287"/>
    <w:rsid w:val="00C22BC9"/>
    <w:rsid w:val="00C27C83"/>
    <w:rsid w:val="00C5140E"/>
    <w:rsid w:val="00C556FF"/>
    <w:rsid w:val="00C81130"/>
    <w:rsid w:val="00C81CBA"/>
    <w:rsid w:val="00C94D69"/>
    <w:rsid w:val="00C95158"/>
    <w:rsid w:val="00C95ADE"/>
    <w:rsid w:val="00CB7ACD"/>
    <w:rsid w:val="00CC0BCA"/>
    <w:rsid w:val="00CE4D48"/>
    <w:rsid w:val="00CE7ED0"/>
    <w:rsid w:val="00D223CF"/>
    <w:rsid w:val="00D416B6"/>
    <w:rsid w:val="00D44911"/>
    <w:rsid w:val="00D57974"/>
    <w:rsid w:val="00D72D29"/>
    <w:rsid w:val="00D82305"/>
    <w:rsid w:val="00D85EEF"/>
    <w:rsid w:val="00D93A93"/>
    <w:rsid w:val="00DC07B6"/>
    <w:rsid w:val="00DE4694"/>
    <w:rsid w:val="00DE556D"/>
    <w:rsid w:val="00DE5CDC"/>
    <w:rsid w:val="00DF7FA1"/>
    <w:rsid w:val="00E024F4"/>
    <w:rsid w:val="00E03F37"/>
    <w:rsid w:val="00E055BD"/>
    <w:rsid w:val="00E14560"/>
    <w:rsid w:val="00E27251"/>
    <w:rsid w:val="00E5474E"/>
    <w:rsid w:val="00E75B60"/>
    <w:rsid w:val="00E87128"/>
    <w:rsid w:val="00EB6BAD"/>
    <w:rsid w:val="00ED5C3D"/>
    <w:rsid w:val="00EF666C"/>
    <w:rsid w:val="00F30F3A"/>
    <w:rsid w:val="00F34514"/>
    <w:rsid w:val="00F777B7"/>
    <w:rsid w:val="00FA7391"/>
    <w:rsid w:val="00FA7AB8"/>
    <w:rsid w:val="00FB5529"/>
    <w:rsid w:val="00FD5915"/>
    <w:rsid w:val="00FE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D9ABA"/>
  <w15:chartTrackingRefBased/>
  <w15:docId w15:val="{D714F43A-D4EE-4FC2-BB41-8C00755A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529"/>
    <w:rPr>
      <w:sz w:val="18"/>
      <w:szCs w:val="18"/>
    </w:rPr>
  </w:style>
  <w:style w:type="table" w:styleId="a7">
    <w:name w:val="Table Grid"/>
    <w:basedOn w:val="a1"/>
    <w:uiPriority w:val="39"/>
    <w:rsid w:val="00FB5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uiPriority w:val="1"/>
    <w:qFormat/>
    <w:rsid w:val="00770D50"/>
    <w:pPr>
      <w:autoSpaceDE w:val="0"/>
      <w:autoSpaceDN w:val="0"/>
      <w:spacing w:before="36"/>
      <w:ind w:left="2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9">
    <w:name w:val="正文文本 字符"/>
    <w:basedOn w:val="a0"/>
    <w:link w:val="a8"/>
    <w:uiPriority w:val="1"/>
    <w:rsid w:val="00770D5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770D50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70D50"/>
    <w:pPr>
      <w:autoSpaceDE w:val="0"/>
      <w:autoSpaceDN w:val="0"/>
      <w:spacing w:before="13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a">
    <w:name w:val="Hyperlink"/>
    <w:basedOn w:val="a0"/>
    <w:uiPriority w:val="99"/>
    <w:unhideWhenUsed/>
    <w:rsid w:val="00E1456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14560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894C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db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" TargetMode="External"/><Relationship Id="rId12" Type="http://schemas.openxmlformats.org/officeDocument/2006/relationships/hyperlink" Target="https://portal.gdc.cancer.gov/%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pia.cancer-pku.cn/" TargetMode="External"/><Relationship Id="rId11" Type="http://schemas.openxmlformats.org/officeDocument/2006/relationships/hyperlink" Target="http://www.targetscan.org/vert_72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starbase.sysu.edu.cn/starbase2/index.php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arolina.imis.athena-innovation.gr/diana_tools/%2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4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KQ</dc:creator>
  <cp:keywords/>
  <dc:description/>
  <cp:lastModifiedBy>Administrator</cp:lastModifiedBy>
  <cp:revision>139</cp:revision>
  <dcterms:created xsi:type="dcterms:W3CDTF">2021-08-02T06:41:00Z</dcterms:created>
  <dcterms:modified xsi:type="dcterms:W3CDTF">2025-05-09T14:51:00Z</dcterms:modified>
</cp:coreProperties>
</file>